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56F82" w14:textId="77777777" w:rsidR="008F0CB0" w:rsidRPr="00545BF3" w:rsidRDefault="008F0CB0" w:rsidP="008F0CB0">
      <w:pPr>
        <w:textAlignment w:val="baseline"/>
        <w:rPr>
          <w:rFonts w:ascii="Arial" w:eastAsia="Times New Roman" w:hAnsi="Arial" w:cs="Arial"/>
          <w:kern w:val="0"/>
          <w:lang w:val="en-US" w:eastAsia="en-GB"/>
          <w14:ligatures w14:val="none"/>
        </w:rPr>
      </w:pPr>
      <w:r w:rsidRPr="00545BF3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Supplementary T</w:t>
      </w:r>
      <w:r w:rsidRPr="00545BF3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 xml:space="preserve">able 1. </w:t>
      </w:r>
      <w:r w:rsidRPr="00545BF3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Codes used for deriving diagnoses.</w:t>
      </w:r>
      <w:r w:rsidRPr="00545BF3"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  <w:t> </w:t>
      </w:r>
    </w:p>
    <w:p w14:paraId="0553C870" w14:textId="77777777" w:rsidR="008F0CB0" w:rsidRPr="00545BF3" w:rsidRDefault="008F0CB0" w:rsidP="008F0CB0">
      <w:pPr>
        <w:textAlignment w:val="baseline"/>
        <w:rPr>
          <w:rFonts w:ascii="Arial" w:eastAsia="Times New Roman" w:hAnsi="Arial" w:cs="Arial"/>
          <w:kern w:val="0"/>
          <w:lang w:val="en-US" w:eastAsia="en-GB"/>
          <w14:ligatures w14:val="none"/>
        </w:rPr>
      </w:pPr>
      <w:r w:rsidRPr="00545BF3"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  <w:t> </w:t>
      </w:r>
    </w:p>
    <w:tbl>
      <w:tblPr>
        <w:tblW w:w="863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4"/>
        <w:gridCol w:w="3355"/>
        <w:gridCol w:w="1897"/>
        <w:gridCol w:w="1843"/>
      </w:tblGrid>
      <w:tr w:rsidR="00665D4F" w:rsidRPr="00545BF3" w14:paraId="744DAADA" w14:textId="213D4C25" w:rsidTr="007F280C">
        <w:trPr>
          <w:trHeight w:val="300"/>
        </w:trPr>
        <w:tc>
          <w:tcPr>
            <w:tcW w:w="1544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7A3D2DFA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agnostic group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335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9BFFE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agnosis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2EE7239B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CD-10 code(s)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479EF60B" w14:textId="413E5DB1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K Biobank variable ID</w:t>
            </w:r>
            <w:r w:rsidR="000C3021"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*</w:t>
            </w:r>
          </w:p>
        </w:tc>
      </w:tr>
      <w:tr w:rsidR="00665D4F" w:rsidRPr="00545BF3" w14:paraId="2DCF4494" w14:textId="3851CC3A" w:rsidTr="007F280C">
        <w:trPr>
          <w:trHeight w:val="300"/>
        </w:trPr>
        <w:tc>
          <w:tcPr>
            <w:tcW w:w="1544" w:type="dxa"/>
            <w:vMerge w:val="restar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62A05A37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ementia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B1D4E9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lzheimer's disease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0D41BBD3" w14:textId="50356773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3514AACE" w14:textId="0618E16E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45BF3">
              <w:rPr>
                <w:rFonts w:ascii="Arial" w:hAnsi="Arial" w:cs="Arial"/>
              </w:rPr>
              <w:t>42020</w:t>
            </w:r>
          </w:p>
        </w:tc>
      </w:tr>
      <w:tr w:rsidR="00665D4F" w:rsidRPr="00545BF3" w14:paraId="6743749C" w14:textId="74E98397" w:rsidTr="007F280C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869AB7" w14:textId="77777777" w:rsidR="00665D4F" w:rsidRPr="00545BF3" w:rsidRDefault="00665D4F" w:rsidP="008F0CB0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EA13C1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Vascular dementia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7804B292" w14:textId="6A916341" w:rsidR="00665D4F" w:rsidRPr="00545BF3" w:rsidRDefault="00665D4F" w:rsidP="00665D4F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3D6A2121" w14:textId="1949836A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45BF3">
              <w:rPr>
                <w:rFonts w:ascii="Arial" w:hAnsi="Arial" w:cs="Arial"/>
              </w:rPr>
              <w:t>42022</w:t>
            </w:r>
          </w:p>
        </w:tc>
      </w:tr>
      <w:tr w:rsidR="00665D4F" w:rsidRPr="00545BF3" w14:paraId="23CD2D15" w14:textId="2B85D0C5" w:rsidTr="007F280C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DD8254" w14:textId="77777777" w:rsidR="00665D4F" w:rsidRPr="00545BF3" w:rsidRDefault="00665D4F" w:rsidP="008F0CB0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DD9B72" w14:textId="17BD7EA1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nspecified dementia</w:t>
            </w:r>
            <w:r w:rsidR="00545BF3"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**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55A13077" w14:textId="3DA16805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47A6F0FB" w14:textId="74AA954F" w:rsidR="00665D4F" w:rsidRPr="00545BF3" w:rsidRDefault="00545BF3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2018</w:t>
            </w:r>
          </w:p>
        </w:tc>
      </w:tr>
      <w:tr w:rsidR="00665D4F" w:rsidRPr="00545BF3" w14:paraId="55083C78" w14:textId="6A7797BC" w:rsidTr="007F280C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474F08" w14:textId="77777777" w:rsidR="00665D4F" w:rsidRPr="00545BF3" w:rsidRDefault="00665D4F" w:rsidP="008F0CB0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F958F" w14:textId="491BC212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arkinson’s Disease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and dementia in other diseases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26097CDF" w14:textId="704A7522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0904FD3D" w14:textId="28E2429C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45BF3">
              <w:rPr>
                <w:rFonts w:ascii="Arial" w:hAnsi="Arial" w:cs="Arial"/>
              </w:rPr>
              <w:t>42032 and 42018</w:t>
            </w:r>
          </w:p>
        </w:tc>
      </w:tr>
      <w:tr w:rsidR="00665D4F" w:rsidRPr="00545BF3" w14:paraId="5201324F" w14:textId="1F73BCE4" w:rsidTr="007F280C">
        <w:trPr>
          <w:trHeight w:val="300"/>
        </w:trPr>
        <w:tc>
          <w:tcPr>
            <w:tcW w:w="1544" w:type="dxa"/>
            <w:vMerge w:val="restar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3804B00B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sychosis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277C8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chizophrenia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5919E8B4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20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3622455B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5D4F" w:rsidRPr="00545BF3" w14:paraId="0B936485" w14:textId="5BCB7552" w:rsidTr="007F280C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F3D047" w14:textId="77777777" w:rsidR="00665D4F" w:rsidRPr="00545BF3" w:rsidRDefault="00665D4F" w:rsidP="008F0CB0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89E386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elusional disorder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7AEA5A34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22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2760ACA6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5D4F" w:rsidRPr="00545BF3" w14:paraId="5F4A7676" w14:textId="42CC1853" w:rsidTr="007F280C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83FDE3" w14:textId="77777777" w:rsidR="00665D4F" w:rsidRPr="00545BF3" w:rsidRDefault="00665D4F" w:rsidP="008F0CB0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AFB073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cute and transient psychotic disorders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39111474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23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2ACDEE96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5D4F" w:rsidRPr="00545BF3" w14:paraId="20B9EFC1" w14:textId="3946C071" w:rsidTr="007F280C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AF8248" w14:textId="77777777" w:rsidR="00665D4F" w:rsidRPr="00545BF3" w:rsidRDefault="00665D4F" w:rsidP="008F0CB0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5CFD5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chizoaffective disorder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03A309C1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25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6A51819F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5D4F" w:rsidRPr="00545BF3" w14:paraId="050E0909" w14:textId="53E6910B" w:rsidTr="007F280C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2F9343" w14:textId="77777777" w:rsidR="00665D4F" w:rsidRPr="00545BF3" w:rsidRDefault="00665D4F" w:rsidP="008F0CB0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12423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nspecified nonorganic psychosis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1C4458C4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29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4F573C7F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5D4F" w:rsidRPr="00545BF3" w14:paraId="520486A2" w14:textId="60B8A462" w:rsidTr="007F280C">
        <w:trPr>
          <w:trHeight w:val="300"/>
        </w:trPr>
        <w:tc>
          <w:tcPr>
            <w:tcW w:w="1544" w:type="dxa"/>
            <w:vMerge w:val="restart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hideMark/>
          </w:tcPr>
          <w:p w14:paraId="067D49BB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epression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824BE6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ingle depressive episode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14A67C8A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32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2687320C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5D4F" w:rsidRPr="00545BF3" w14:paraId="25648C4E" w14:textId="2B97C629" w:rsidTr="007F280C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12ADE027" w14:textId="77777777" w:rsidR="00665D4F" w:rsidRPr="00545BF3" w:rsidRDefault="00665D4F" w:rsidP="008F0CB0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CEFD7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current depressive episode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5B09E35F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33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7899D787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5D4F" w:rsidRPr="00545BF3" w14:paraId="07BF2403" w14:textId="40EE3E91" w:rsidTr="007F280C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1D67492E" w14:textId="77777777" w:rsidR="00665D4F" w:rsidRPr="00545BF3" w:rsidRDefault="00665D4F" w:rsidP="008F0CB0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F3012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ersistent mood affective disorders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2A93EB85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34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0EE32981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5D4F" w:rsidRPr="00545BF3" w14:paraId="7EC10901" w14:textId="3BBBF1C3" w:rsidTr="007F280C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D540A2" w14:textId="77777777" w:rsidR="00665D4F" w:rsidRPr="00545BF3" w:rsidRDefault="00665D4F" w:rsidP="008F0CB0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D73DF" w14:textId="77777777" w:rsidR="00665D4F" w:rsidRPr="00545BF3" w:rsidRDefault="00665D4F" w:rsidP="008F0CB0">
            <w:pPr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nspecified mood disorder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6EF316DD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545BF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39</w:t>
            </w:r>
            <w:r w:rsidRPr="00545BF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34368CA6" w14:textId="77777777" w:rsidR="00665D4F" w:rsidRPr="00545BF3" w:rsidRDefault="00665D4F" w:rsidP="008F0CB0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900926" w:rsidRPr="00545BF3" w14:paraId="0F132CDD" w14:textId="77777777" w:rsidTr="007F280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617B346B" w14:textId="73D5AC13" w:rsidR="00900926" w:rsidRPr="00B27A33" w:rsidRDefault="00900926" w:rsidP="00900926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8770A3">
              <w:rPr>
                <w:rFonts w:ascii="Arial" w:eastAsia="Times New Roman" w:hAnsi="Arial" w:cs="Arial"/>
                <w:lang w:eastAsia="en-GB"/>
              </w:rPr>
              <w:t>Mania/Bipolar</w:t>
            </w: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96EA13" w14:textId="67374C69" w:rsidR="00900926" w:rsidRPr="00B27A33" w:rsidRDefault="00900926" w:rsidP="00900926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770A3">
              <w:rPr>
                <w:rFonts w:ascii="Arial" w:eastAsia="Times New Roman" w:hAnsi="Arial" w:cs="Arial"/>
                <w:lang w:eastAsia="en-GB"/>
              </w:rPr>
              <w:t>Mani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0E9EC8C0" w14:textId="4F7B4D8E" w:rsidR="00900926" w:rsidRPr="00B27A33" w:rsidRDefault="00900926" w:rsidP="00900926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770A3">
              <w:rPr>
                <w:rFonts w:ascii="Arial" w:eastAsia="Times New Roman" w:hAnsi="Arial" w:cs="Arial"/>
                <w:lang w:eastAsia="en-GB"/>
              </w:rPr>
              <w:t>F3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7C882C29" w14:textId="77777777" w:rsidR="00900926" w:rsidRPr="00545BF3" w:rsidRDefault="00900926" w:rsidP="00900926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900926" w:rsidRPr="00545BF3" w14:paraId="79A1D13D" w14:textId="77777777" w:rsidTr="007F280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6DACD972" w14:textId="779AD5A7" w:rsidR="00900926" w:rsidRPr="00B27A33" w:rsidRDefault="00900926" w:rsidP="00900926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EEF57" w14:textId="485B32A0" w:rsidR="00900926" w:rsidRPr="00B27A33" w:rsidRDefault="00900926" w:rsidP="00900926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770A3">
              <w:rPr>
                <w:rFonts w:ascii="Arial" w:eastAsia="Times New Roman" w:hAnsi="Arial" w:cs="Arial"/>
                <w:lang w:eastAsia="en-GB"/>
              </w:rPr>
              <w:t>Bipolar disorder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0CD09913" w14:textId="6DB20F7F" w:rsidR="00900926" w:rsidRPr="00B27A33" w:rsidRDefault="00900926" w:rsidP="00900926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770A3">
              <w:rPr>
                <w:rFonts w:ascii="Arial" w:eastAsia="Times New Roman" w:hAnsi="Arial" w:cs="Arial"/>
                <w:lang w:eastAsia="en-GB"/>
              </w:rPr>
              <w:t>F3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398D37C8" w14:textId="77777777" w:rsidR="00900926" w:rsidRPr="00545BF3" w:rsidRDefault="00900926" w:rsidP="00900926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900926" w:rsidRPr="00545BF3" w14:paraId="5A5B88E6" w14:textId="77777777" w:rsidTr="007F280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4FE50C57" w14:textId="63B4A823" w:rsidR="00900926" w:rsidRPr="00B27A33" w:rsidRDefault="00900926" w:rsidP="00900926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8770A3">
              <w:rPr>
                <w:rFonts w:ascii="Arial" w:eastAsia="Times New Roman" w:hAnsi="Arial" w:cs="Arial"/>
                <w:lang w:eastAsia="en-GB"/>
              </w:rPr>
              <w:t>Anxiety</w:t>
            </w: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175720" w14:textId="24A3456C" w:rsidR="00900926" w:rsidRPr="00B27A33" w:rsidRDefault="00900926" w:rsidP="00900926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770A3">
              <w:rPr>
                <w:rFonts w:ascii="Arial" w:eastAsia="Times New Roman" w:hAnsi="Arial" w:cs="Arial"/>
                <w:lang w:eastAsia="en-GB"/>
              </w:rPr>
              <w:t>Phobic anxiety disorders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17762139" w14:textId="26AAF9A2" w:rsidR="00900926" w:rsidRPr="00B27A33" w:rsidRDefault="00900926" w:rsidP="00900926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770A3">
              <w:rPr>
                <w:rFonts w:ascii="Arial" w:eastAsia="Times New Roman" w:hAnsi="Arial" w:cs="Arial"/>
                <w:lang w:eastAsia="en-GB"/>
              </w:rPr>
              <w:t>F4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14:paraId="29E53CD5" w14:textId="77777777" w:rsidR="00900926" w:rsidRPr="00545BF3" w:rsidRDefault="00900926" w:rsidP="00900926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900926" w:rsidRPr="00545BF3" w14:paraId="6EE85113" w14:textId="77777777" w:rsidTr="007F280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</w:tcPr>
          <w:p w14:paraId="299E50FB" w14:textId="77777777" w:rsidR="00900926" w:rsidRPr="00B27A33" w:rsidRDefault="00900926" w:rsidP="00900926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35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</w:tcPr>
          <w:p w14:paraId="3995703F" w14:textId="08377493" w:rsidR="00900926" w:rsidRPr="00B27A33" w:rsidRDefault="00900926" w:rsidP="00900926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770A3">
              <w:rPr>
                <w:rFonts w:ascii="Arial" w:eastAsia="Times New Roman" w:hAnsi="Arial" w:cs="Arial"/>
                <w:lang w:eastAsia="en-GB"/>
              </w:rPr>
              <w:t>Generalised anxiety disorder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</w:tcPr>
          <w:p w14:paraId="34FFEA2B" w14:textId="527FF222" w:rsidR="00900926" w:rsidRPr="00B27A33" w:rsidRDefault="00900926" w:rsidP="00900926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770A3">
              <w:rPr>
                <w:rFonts w:ascii="Arial" w:eastAsia="Times New Roman" w:hAnsi="Arial" w:cs="Arial"/>
                <w:lang w:eastAsia="en-GB"/>
              </w:rPr>
              <w:t>F4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</w:tcPr>
          <w:p w14:paraId="58C73FD2" w14:textId="77777777" w:rsidR="00900926" w:rsidRPr="00545BF3" w:rsidRDefault="00900926" w:rsidP="00900926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</w:tbl>
    <w:p w14:paraId="4E835AC8" w14:textId="77777777" w:rsidR="008F0CB0" w:rsidRPr="00545BF3" w:rsidRDefault="008F0CB0" w:rsidP="008F0CB0">
      <w:pPr>
        <w:textAlignment w:val="baseline"/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</w:pPr>
      <w:r w:rsidRPr="00545BF3"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  <w:t> </w:t>
      </w:r>
    </w:p>
    <w:p w14:paraId="57FC3121" w14:textId="2381D837" w:rsidR="009C2123" w:rsidRPr="00545BF3" w:rsidRDefault="000C3021" w:rsidP="008F0CB0">
      <w:pPr>
        <w:textAlignment w:val="baseline"/>
        <w:rPr>
          <w:rFonts w:ascii="Arial" w:hAnsi="Arial" w:cs="Arial"/>
          <w:color w:val="212121"/>
        </w:rPr>
      </w:pPr>
      <w:r w:rsidRPr="00545BF3"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  <w:t xml:space="preserve">* - </w:t>
      </w:r>
      <w:r w:rsidRPr="00545BF3">
        <w:rPr>
          <w:rFonts w:ascii="Arial" w:hAnsi="Arial" w:cs="Arial"/>
          <w:color w:val="212121"/>
        </w:rPr>
        <w:t>The dementia diagnoses are part of a ‘dementia outcomes’ set of variables defined by the UK Biobank.</w:t>
      </w:r>
    </w:p>
    <w:p w14:paraId="1A7845D7" w14:textId="77777777" w:rsidR="00B64F22" w:rsidRDefault="00545BF3" w:rsidP="008F0CB0">
      <w:pPr>
        <w:textAlignment w:val="baseline"/>
        <w:rPr>
          <w:rFonts w:ascii="Arial" w:hAnsi="Arial" w:cs="Arial"/>
          <w:color w:val="212121"/>
        </w:rPr>
      </w:pPr>
      <w:r w:rsidRPr="00545BF3">
        <w:rPr>
          <w:rFonts w:ascii="Arial" w:hAnsi="Arial" w:cs="Arial"/>
          <w:color w:val="212121"/>
        </w:rPr>
        <w:t xml:space="preserve">** - Defined by the </w:t>
      </w:r>
      <w:r w:rsidRPr="00545BF3">
        <w:rPr>
          <w:rFonts w:ascii="Arial" w:eastAsia="Times New Roman" w:hAnsi="Arial" w:cs="Arial"/>
          <w:kern w:val="0"/>
          <w:lang w:eastAsia="en-GB"/>
          <w14:ligatures w14:val="none"/>
        </w:rPr>
        <w:t>UK Biobank variable ID</w:t>
      </w:r>
      <w:r w:rsidRPr="00545BF3">
        <w:rPr>
          <w:rFonts w:ascii="Arial" w:hAnsi="Arial" w:cs="Arial"/>
          <w:color w:val="212121"/>
        </w:rPr>
        <w:t xml:space="preserve"> “42018” excluding Alzheimer's disease, Vascular dementia, Parkinsons disease, Amyotrophic lateral sclerosis and Frontotemporal dementia</w:t>
      </w:r>
    </w:p>
    <w:p w14:paraId="361156A5" w14:textId="77777777" w:rsidR="00470815" w:rsidRDefault="00470815" w:rsidP="008F0CB0">
      <w:pPr>
        <w:textAlignment w:val="baseline"/>
        <w:rPr>
          <w:rFonts w:ascii="Arial" w:hAnsi="Arial" w:cs="Arial"/>
          <w:color w:val="212121"/>
        </w:rPr>
      </w:pPr>
    </w:p>
    <w:p w14:paraId="2453AD09" w14:textId="3B7E5A7E" w:rsidR="00470815" w:rsidRPr="00517BC7" w:rsidRDefault="00470815" w:rsidP="008F0CB0">
      <w:pPr>
        <w:textAlignment w:val="baseline"/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  <w:sectPr w:rsidR="00470815" w:rsidRPr="00517BC7" w:rsidSect="000015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0AB4A79" w14:textId="7B4750F2" w:rsidR="006A05E5" w:rsidRPr="00C300C7" w:rsidRDefault="006A05E5" w:rsidP="00C300C7">
      <w:pP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D81041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lastRenderedPageBreak/>
        <w:t xml:space="preserve">Supplementary Table </w:t>
      </w:r>
      <w:r w:rsidR="00FD629B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2</w:t>
      </w:r>
      <w:r w:rsidRPr="00D81041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.</w:t>
      </w:r>
      <w:r w:rsidRPr="008F0CB0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 </w:t>
      </w:r>
      <w:r w:rsidRPr="0083483C">
        <w:rPr>
          <w:rFonts w:ascii="Arial" w:eastAsia="Times New Roman" w:hAnsi="Arial" w:cs="Arial"/>
          <w:kern w:val="0"/>
          <w:lang w:val="en-US" w:eastAsia="en-GB"/>
          <w14:ligatures w14:val="none"/>
        </w:rPr>
        <w:t> </w:t>
      </w:r>
      <w:r w:rsidRPr="00982FAD">
        <w:rPr>
          <w:rFonts w:ascii="Arial" w:eastAsia="Times New Roman" w:hAnsi="Arial" w:cs="Arial"/>
          <w:kern w:val="0"/>
          <w:lang w:eastAsia="en-GB"/>
          <w14:ligatures w14:val="none"/>
        </w:rPr>
        <w:t>Distribution of</w:t>
      </w:r>
      <w:r w:rsidRPr="00C912A3">
        <w:rPr>
          <w:rFonts w:ascii="Arial" w:eastAsia="Times New Roman" w:hAnsi="Arial" w:cs="Arial"/>
          <w:kern w:val="0"/>
          <w:lang w:eastAsia="en-GB"/>
          <w14:ligatures w14:val="none"/>
        </w:rPr>
        <w:t xml:space="preserve"> confounders</w:t>
      </w:r>
      <w:r w:rsidRPr="00982FAD">
        <w:rPr>
          <w:rFonts w:ascii="Arial" w:eastAsia="Times New Roman" w:hAnsi="Arial" w:cs="Arial"/>
          <w:kern w:val="0"/>
          <w:lang w:eastAsia="en-GB"/>
          <w14:ligatures w14:val="none"/>
        </w:rPr>
        <w:t>.</w:t>
      </w:r>
      <w:r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</w:p>
    <w:p w14:paraId="38A00C13" w14:textId="77777777" w:rsidR="00D705C7" w:rsidRDefault="00D705C7" w:rsidP="006A05E5">
      <w:pPr>
        <w:textAlignment w:val="baseline"/>
        <w:rPr>
          <w:rFonts w:ascii="Arial" w:eastAsia="Times New Roman" w:hAnsi="Arial" w:cs="Arial"/>
          <w:kern w:val="0"/>
          <w:lang w:val="en-US" w:eastAsia="en-GB"/>
          <w14:ligatures w14:val="none"/>
        </w:rPr>
      </w:pP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1701"/>
        <w:gridCol w:w="1843"/>
        <w:gridCol w:w="1984"/>
        <w:gridCol w:w="1701"/>
        <w:gridCol w:w="1843"/>
      </w:tblGrid>
      <w:tr w:rsidR="00FD629B" w:rsidRPr="00007E29" w14:paraId="5E1B3F1A" w14:textId="77777777" w:rsidTr="00007E29">
        <w:trPr>
          <w:trHeight w:val="759"/>
        </w:trPr>
        <w:tc>
          <w:tcPr>
            <w:tcW w:w="3539" w:type="dxa"/>
            <w:noWrap/>
            <w:vAlign w:val="center"/>
            <w:hideMark/>
          </w:tcPr>
          <w:p w14:paraId="71A9B891" w14:textId="77777777" w:rsidR="00FD629B" w:rsidRPr="00007E29" w:rsidRDefault="00FD629B" w:rsidP="00007E29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8A9459D" w14:textId="564703D3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Arial" w:hAnsi="Arial" w:cs="Arial"/>
                <w:sz w:val="22"/>
                <w:szCs w:val="22"/>
              </w:rPr>
              <w:t>UKB code</w:t>
            </w:r>
          </w:p>
        </w:tc>
        <w:tc>
          <w:tcPr>
            <w:tcW w:w="1701" w:type="dxa"/>
            <w:vAlign w:val="center"/>
          </w:tcPr>
          <w:p w14:paraId="171A7955" w14:textId="77267025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people with Psychosis</w:t>
            </w:r>
          </w:p>
        </w:tc>
        <w:tc>
          <w:tcPr>
            <w:tcW w:w="1843" w:type="dxa"/>
            <w:noWrap/>
            <w:vAlign w:val="center"/>
            <w:hideMark/>
          </w:tcPr>
          <w:p w14:paraId="6DAD5FA8" w14:textId="77777777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people with Depression</w:t>
            </w:r>
          </w:p>
        </w:tc>
        <w:tc>
          <w:tcPr>
            <w:tcW w:w="1984" w:type="dxa"/>
            <w:noWrap/>
            <w:vAlign w:val="center"/>
            <w:hideMark/>
          </w:tcPr>
          <w:p w14:paraId="62E01169" w14:textId="06367724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people</w:t>
            </w:r>
          </w:p>
          <w:p w14:paraId="451E3EB5" w14:textId="4204D5AB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thout Psychiatric Diagnosis</w:t>
            </w:r>
          </w:p>
        </w:tc>
        <w:tc>
          <w:tcPr>
            <w:tcW w:w="1701" w:type="dxa"/>
            <w:vAlign w:val="center"/>
          </w:tcPr>
          <w:p w14:paraId="5A243184" w14:textId="7077F2C8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people with Dementia</w:t>
            </w:r>
          </w:p>
        </w:tc>
        <w:tc>
          <w:tcPr>
            <w:tcW w:w="1843" w:type="dxa"/>
            <w:vAlign w:val="center"/>
          </w:tcPr>
          <w:p w14:paraId="601DF332" w14:textId="1FBC06F1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people without Dementia</w:t>
            </w:r>
          </w:p>
        </w:tc>
      </w:tr>
      <w:tr w:rsidR="00FD629B" w:rsidRPr="00007E29" w14:paraId="5464EC9D" w14:textId="77777777" w:rsidTr="00007E29">
        <w:trPr>
          <w:trHeight w:val="395"/>
        </w:trPr>
        <w:tc>
          <w:tcPr>
            <w:tcW w:w="3539" w:type="dxa"/>
            <w:noWrap/>
            <w:vAlign w:val="center"/>
            <w:hideMark/>
          </w:tcPr>
          <w:p w14:paraId="0C42786E" w14:textId="606D9A4C" w:rsidR="00FD629B" w:rsidRPr="00007E29" w:rsidRDefault="00FD629B" w:rsidP="00007E2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oking: N (% of smokers ever)</w:t>
            </w:r>
          </w:p>
        </w:tc>
        <w:tc>
          <w:tcPr>
            <w:tcW w:w="1134" w:type="dxa"/>
            <w:vAlign w:val="center"/>
          </w:tcPr>
          <w:p w14:paraId="276D35E2" w14:textId="5015C690" w:rsidR="00FD629B" w:rsidRPr="00007E29" w:rsidRDefault="00FD629B" w:rsidP="00007E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7E29">
              <w:rPr>
                <w:rFonts w:ascii="Arial" w:eastAsia="Arial" w:hAnsi="Arial" w:cs="Arial"/>
                <w:sz w:val="22"/>
                <w:szCs w:val="22"/>
              </w:rPr>
              <w:t>20116</w:t>
            </w:r>
          </w:p>
        </w:tc>
        <w:tc>
          <w:tcPr>
            <w:tcW w:w="1701" w:type="dxa"/>
            <w:vAlign w:val="center"/>
          </w:tcPr>
          <w:p w14:paraId="6D12D632" w14:textId="30E0496A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1,043 (56.1%)</w:t>
            </w:r>
          </w:p>
        </w:tc>
        <w:tc>
          <w:tcPr>
            <w:tcW w:w="1843" w:type="dxa"/>
            <w:noWrap/>
            <w:vAlign w:val="center"/>
            <w:hideMark/>
          </w:tcPr>
          <w:p w14:paraId="2F905059" w14:textId="23897314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27,050 (51.8%)</w:t>
            </w:r>
          </w:p>
        </w:tc>
        <w:tc>
          <w:tcPr>
            <w:tcW w:w="1984" w:type="dxa"/>
            <w:noWrap/>
            <w:vAlign w:val="center"/>
            <w:hideMark/>
          </w:tcPr>
          <w:p w14:paraId="2F7C37FB" w14:textId="62FD093F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145,610 (44.2%)</w:t>
            </w:r>
          </w:p>
        </w:tc>
        <w:tc>
          <w:tcPr>
            <w:tcW w:w="1701" w:type="dxa"/>
            <w:vAlign w:val="center"/>
          </w:tcPr>
          <w:p w14:paraId="35C4903D" w14:textId="535362F6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4,229 (53.6%)</w:t>
            </w:r>
          </w:p>
        </w:tc>
        <w:tc>
          <w:tcPr>
            <w:tcW w:w="1843" w:type="dxa"/>
            <w:vAlign w:val="center"/>
          </w:tcPr>
          <w:p w14:paraId="6DAF78DE" w14:textId="690D7680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178,083 (45.2%)</w:t>
            </w:r>
          </w:p>
        </w:tc>
      </w:tr>
      <w:tr w:rsidR="00FD629B" w:rsidRPr="00007E29" w14:paraId="463F4E13" w14:textId="77777777" w:rsidTr="00007E29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61C49684" w14:textId="2A93E339" w:rsidR="00FD629B" w:rsidRPr="00007E29" w:rsidRDefault="00FD629B" w:rsidP="00007E2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: Mean [SD]</w:t>
            </w:r>
          </w:p>
        </w:tc>
        <w:tc>
          <w:tcPr>
            <w:tcW w:w="1134" w:type="dxa"/>
            <w:vAlign w:val="center"/>
          </w:tcPr>
          <w:p w14:paraId="0A2D477C" w14:textId="55257760" w:rsidR="00FD629B" w:rsidRPr="00007E29" w:rsidRDefault="00FD629B" w:rsidP="00007E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7E29">
              <w:rPr>
                <w:rFonts w:ascii="Arial" w:eastAsia="Arial" w:hAnsi="Arial" w:cs="Arial"/>
                <w:sz w:val="22"/>
                <w:szCs w:val="22"/>
              </w:rPr>
              <w:t>21001</w:t>
            </w:r>
          </w:p>
        </w:tc>
        <w:tc>
          <w:tcPr>
            <w:tcW w:w="1701" w:type="dxa"/>
            <w:vAlign w:val="center"/>
          </w:tcPr>
          <w:p w14:paraId="4DCF1E25" w14:textId="23B8F8CB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28.3 [5.5]</w:t>
            </w:r>
          </w:p>
        </w:tc>
        <w:tc>
          <w:tcPr>
            <w:tcW w:w="1843" w:type="dxa"/>
            <w:noWrap/>
            <w:vAlign w:val="center"/>
            <w:hideMark/>
          </w:tcPr>
          <w:p w14:paraId="0D5548AB" w14:textId="4D5CCC14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28.3 [5.4]</w:t>
            </w:r>
          </w:p>
        </w:tc>
        <w:tc>
          <w:tcPr>
            <w:tcW w:w="1984" w:type="dxa"/>
            <w:noWrap/>
            <w:vAlign w:val="center"/>
            <w:hideMark/>
          </w:tcPr>
          <w:p w14:paraId="43908FAC" w14:textId="3D4D4C52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27.3 [4.6]</w:t>
            </w:r>
          </w:p>
        </w:tc>
        <w:tc>
          <w:tcPr>
            <w:tcW w:w="1701" w:type="dxa"/>
            <w:vAlign w:val="center"/>
          </w:tcPr>
          <w:p w14:paraId="7B072BCF" w14:textId="124E774E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27.8 [4.8]</w:t>
            </w:r>
          </w:p>
        </w:tc>
        <w:tc>
          <w:tcPr>
            <w:tcW w:w="1843" w:type="dxa"/>
            <w:vAlign w:val="center"/>
          </w:tcPr>
          <w:p w14:paraId="07A5D4A8" w14:textId="2A300C37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27.4 [4.8]</w:t>
            </w:r>
          </w:p>
        </w:tc>
      </w:tr>
      <w:tr w:rsidR="00FD629B" w:rsidRPr="00007E29" w14:paraId="75896814" w14:textId="77777777" w:rsidTr="00007E29">
        <w:trPr>
          <w:trHeight w:val="263"/>
        </w:trPr>
        <w:tc>
          <w:tcPr>
            <w:tcW w:w="3539" w:type="dxa"/>
            <w:noWrap/>
            <w:vAlign w:val="center"/>
            <w:hideMark/>
          </w:tcPr>
          <w:p w14:paraId="042FB02B" w14:textId="411F4751" w:rsidR="00FD629B" w:rsidRPr="00007E29" w:rsidRDefault="00FD629B" w:rsidP="00007E2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diction to alcohol: N (% of addicted)</w:t>
            </w:r>
          </w:p>
        </w:tc>
        <w:tc>
          <w:tcPr>
            <w:tcW w:w="1134" w:type="dxa"/>
            <w:vAlign w:val="center"/>
          </w:tcPr>
          <w:p w14:paraId="7F50BFE6" w14:textId="45DA0107" w:rsidR="00FD629B" w:rsidRPr="00007E29" w:rsidRDefault="00FD629B" w:rsidP="00007E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7E29">
              <w:rPr>
                <w:rFonts w:ascii="Arial" w:eastAsia="Arial" w:hAnsi="Arial" w:cs="Arial"/>
                <w:sz w:val="22"/>
                <w:szCs w:val="22"/>
              </w:rPr>
              <w:t>20406</w:t>
            </w:r>
          </w:p>
        </w:tc>
        <w:tc>
          <w:tcPr>
            <w:tcW w:w="1701" w:type="dxa"/>
            <w:vAlign w:val="center"/>
          </w:tcPr>
          <w:p w14:paraId="34862715" w14:textId="061C1B52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19 (1.01)</w:t>
            </w:r>
          </w:p>
        </w:tc>
        <w:tc>
          <w:tcPr>
            <w:tcW w:w="1843" w:type="dxa"/>
            <w:noWrap/>
            <w:vAlign w:val="center"/>
            <w:hideMark/>
          </w:tcPr>
          <w:p w14:paraId="2D58D843" w14:textId="3FA7FBF1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838 (1.6%)</w:t>
            </w:r>
          </w:p>
        </w:tc>
        <w:tc>
          <w:tcPr>
            <w:tcW w:w="1984" w:type="dxa"/>
            <w:noWrap/>
            <w:vAlign w:val="center"/>
            <w:hideMark/>
          </w:tcPr>
          <w:p w14:paraId="03808CC3" w14:textId="016EDA29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1,889 (0.57%)</w:t>
            </w:r>
          </w:p>
        </w:tc>
        <w:tc>
          <w:tcPr>
            <w:tcW w:w="1701" w:type="dxa"/>
            <w:vAlign w:val="center"/>
          </w:tcPr>
          <w:p w14:paraId="77EABB2F" w14:textId="6311DCF8" w:rsidR="00FD629B" w:rsidRPr="00007E29" w:rsidRDefault="00FD629B" w:rsidP="00007E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24 (0.3%)</w:t>
            </w:r>
          </w:p>
        </w:tc>
        <w:tc>
          <w:tcPr>
            <w:tcW w:w="1843" w:type="dxa"/>
            <w:vAlign w:val="center"/>
          </w:tcPr>
          <w:p w14:paraId="349D4116" w14:textId="2F654935" w:rsidR="00FD629B" w:rsidRPr="00007E29" w:rsidRDefault="00FD629B" w:rsidP="00007E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2,903 (0.7%)</w:t>
            </w:r>
          </w:p>
        </w:tc>
      </w:tr>
      <w:tr w:rsidR="00FD629B" w:rsidRPr="00007E29" w14:paraId="4E7B7702" w14:textId="77777777" w:rsidTr="00007E29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53A6FE6F" w14:textId="2968D95B" w:rsidR="00FD629B" w:rsidRPr="00007E29" w:rsidRDefault="00FD629B" w:rsidP="00007E2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diction to any substance or behaviour: N (% of addicted)</w:t>
            </w:r>
          </w:p>
        </w:tc>
        <w:tc>
          <w:tcPr>
            <w:tcW w:w="1134" w:type="dxa"/>
            <w:vAlign w:val="center"/>
          </w:tcPr>
          <w:p w14:paraId="1A6CE262" w14:textId="75FE7080" w:rsidR="00FD629B" w:rsidRPr="00007E29" w:rsidRDefault="00FD629B" w:rsidP="00007E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7E29">
              <w:rPr>
                <w:rFonts w:ascii="Arial" w:eastAsia="Arial" w:hAnsi="Arial" w:cs="Arial"/>
                <w:sz w:val="22"/>
                <w:szCs w:val="22"/>
              </w:rPr>
              <w:t>20401</w:t>
            </w:r>
          </w:p>
        </w:tc>
        <w:tc>
          <w:tcPr>
            <w:tcW w:w="1701" w:type="dxa"/>
            <w:vAlign w:val="center"/>
          </w:tcPr>
          <w:p w14:paraId="487BD100" w14:textId="57DED3B6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40 (2.14%)</w:t>
            </w:r>
          </w:p>
        </w:tc>
        <w:tc>
          <w:tcPr>
            <w:tcW w:w="1843" w:type="dxa"/>
            <w:vAlign w:val="center"/>
          </w:tcPr>
          <w:p w14:paraId="510DBD53" w14:textId="3F6FEB33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1,774 (3.4%)</w:t>
            </w:r>
          </w:p>
        </w:tc>
        <w:tc>
          <w:tcPr>
            <w:tcW w:w="1984" w:type="dxa"/>
            <w:noWrap/>
            <w:vAlign w:val="center"/>
            <w:hideMark/>
          </w:tcPr>
          <w:p w14:paraId="7DECDE91" w14:textId="73B725D4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5,204 (1.6%)</w:t>
            </w:r>
          </w:p>
        </w:tc>
        <w:tc>
          <w:tcPr>
            <w:tcW w:w="1701" w:type="dxa"/>
            <w:noWrap/>
            <w:vAlign w:val="center"/>
            <w:hideMark/>
          </w:tcPr>
          <w:p w14:paraId="7C294D6F" w14:textId="6238C370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55 (0.7%)</w:t>
            </w:r>
          </w:p>
        </w:tc>
        <w:tc>
          <w:tcPr>
            <w:tcW w:w="1843" w:type="dxa"/>
            <w:noWrap/>
            <w:vAlign w:val="center"/>
            <w:hideMark/>
          </w:tcPr>
          <w:p w14:paraId="578C9CCD" w14:textId="6586E86B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7,412 (1.9%)</w:t>
            </w:r>
          </w:p>
        </w:tc>
      </w:tr>
      <w:tr w:rsidR="00FD629B" w:rsidRPr="00007E29" w14:paraId="768B4BF6" w14:textId="77777777" w:rsidTr="00007E29">
        <w:trPr>
          <w:trHeight w:val="175"/>
        </w:trPr>
        <w:tc>
          <w:tcPr>
            <w:tcW w:w="3539" w:type="dxa"/>
            <w:noWrap/>
            <w:vAlign w:val="center"/>
          </w:tcPr>
          <w:p w14:paraId="6DB6C85F" w14:textId="67C2D02A" w:rsidR="00FD629B" w:rsidRPr="00007E29" w:rsidRDefault="00FD629B" w:rsidP="00007E2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ertension: N (%)</w:t>
            </w:r>
          </w:p>
        </w:tc>
        <w:tc>
          <w:tcPr>
            <w:tcW w:w="1134" w:type="dxa"/>
            <w:vAlign w:val="center"/>
          </w:tcPr>
          <w:p w14:paraId="46960838" w14:textId="36FD7E90" w:rsidR="00FD629B" w:rsidRPr="00007E29" w:rsidRDefault="00FD629B" w:rsidP="00007E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7E29">
              <w:rPr>
                <w:rFonts w:ascii="Arial" w:eastAsia="Arial" w:hAnsi="Arial" w:cs="Arial"/>
                <w:sz w:val="22"/>
                <w:szCs w:val="22"/>
              </w:rPr>
              <w:t>131286</w:t>
            </w:r>
            <w:r w:rsidR="00007E29">
              <w:rPr>
                <w:rFonts w:ascii="Arial" w:eastAsia="Arial" w:hAnsi="Arial" w:cs="Arial"/>
                <w:sz w:val="22"/>
                <w:szCs w:val="22"/>
              </w:rPr>
              <w:t>*</w:t>
            </w:r>
          </w:p>
        </w:tc>
        <w:tc>
          <w:tcPr>
            <w:tcW w:w="1701" w:type="dxa"/>
            <w:vAlign w:val="center"/>
          </w:tcPr>
          <w:p w14:paraId="1831C625" w14:textId="5E358757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929 (49.6%)</w:t>
            </w:r>
          </w:p>
        </w:tc>
        <w:tc>
          <w:tcPr>
            <w:tcW w:w="1843" w:type="dxa"/>
            <w:vAlign w:val="center"/>
          </w:tcPr>
          <w:p w14:paraId="488B46FE" w14:textId="14B3FB63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25,152 (47.9%)</w:t>
            </w:r>
          </w:p>
        </w:tc>
        <w:tc>
          <w:tcPr>
            <w:tcW w:w="1984" w:type="dxa"/>
            <w:noWrap/>
            <w:vAlign w:val="center"/>
          </w:tcPr>
          <w:p w14:paraId="222F580A" w14:textId="4ACAC967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128,346 (38.8%)</w:t>
            </w:r>
          </w:p>
        </w:tc>
        <w:tc>
          <w:tcPr>
            <w:tcW w:w="1701" w:type="dxa"/>
            <w:noWrap/>
            <w:vAlign w:val="center"/>
          </w:tcPr>
          <w:p w14:paraId="0D514257" w14:textId="13AB6F6F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5,230 (65.9%)</w:t>
            </w:r>
          </w:p>
        </w:tc>
        <w:tc>
          <w:tcPr>
            <w:tcW w:w="1843" w:type="dxa"/>
            <w:noWrap/>
            <w:vAlign w:val="center"/>
          </w:tcPr>
          <w:p w14:paraId="016ABAC2" w14:textId="1EC9626E" w:rsidR="00FD629B" w:rsidRPr="00007E29" w:rsidRDefault="00FD629B" w:rsidP="00007E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hAnsi="Arial" w:cs="Arial"/>
                <w:color w:val="000000"/>
                <w:sz w:val="22"/>
                <w:szCs w:val="22"/>
              </w:rPr>
              <w:t>157,872 (40.0%)</w:t>
            </w:r>
          </w:p>
        </w:tc>
      </w:tr>
      <w:tr w:rsidR="00007E29" w:rsidRPr="00007E29" w14:paraId="05567BFE" w14:textId="77777777" w:rsidTr="00007E29">
        <w:trPr>
          <w:trHeight w:val="175"/>
        </w:trPr>
        <w:tc>
          <w:tcPr>
            <w:tcW w:w="3539" w:type="dxa"/>
            <w:noWrap/>
            <w:vAlign w:val="center"/>
          </w:tcPr>
          <w:p w14:paraId="1722B701" w14:textId="60086EE5" w:rsidR="00007E29" w:rsidRPr="00007E29" w:rsidRDefault="00007E29" w:rsidP="00007E2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E29">
              <w:rPr>
                <w:rFonts w:ascii="Arial" w:eastAsia="Arial" w:hAnsi="Arial" w:cs="Arial"/>
                <w:sz w:val="22"/>
                <w:szCs w:val="22"/>
              </w:rPr>
              <w:t>Educational attainment</w:t>
            </w:r>
          </w:p>
        </w:tc>
        <w:tc>
          <w:tcPr>
            <w:tcW w:w="1134" w:type="dxa"/>
          </w:tcPr>
          <w:p w14:paraId="29D3524B" w14:textId="495514B6" w:rsidR="00007E29" w:rsidRPr="00007E29" w:rsidRDefault="00007E29" w:rsidP="008770A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07E29">
              <w:rPr>
                <w:rFonts w:ascii="Arial" w:eastAsia="Arial" w:hAnsi="Arial" w:cs="Arial"/>
                <w:sz w:val="22"/>
                <w:szCs w:val="22"/>
              </w:rPr>
              <w:t>6138</w:t>
            </w:r>
            <w:r>
              <w:rPr>
                <w:rFonts w:ascii="Arial" w:eastAsia="Arial" w:hAnsi="Arial" w:cs="Arial"/>
                <w:sz w:val="22"/>
                <w:szCs w:val="22"/>
              </w:rPr>
              <w:t>**</w:t>
            </w:r>
          </w:p>
        </w:tc>
        <w:tc>
          <w:tcPr>
            <w:tcW w:w="9072" w:type="dxa"/>
            <w:gridSpan w:val="5"/>
            <w:vAlign w:val="center"/>
          </w:tcPr>
          <w:p w14:paraId="6BDC813A" w14:textId="10963820" w:rsidR="00007E29" w:rsidRPr="00007E29" w:rsidRDefault="00007E29" w:rsidP="00007E2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07E2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>See supplementary Figure 1: Distribution of Educational attainment.</w:t>
            </w:r>
          </w:p>
        </w:tc>
      </w:tr>
    </w:tbl>
    <w:p w14:paraId="2E2D6717" w14:textId="77777777" w:rsidR="00007E29" w:rsidRDefault="00007E29" w:rsidP="00FD629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4E354FE" w14:textId="31795EC4" w:rsidR="00007E29" w:rsidRDefault="00007E29" w:rsidP="00FD629B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* </w:t>
      </w:r>
      <w:r w:rsidRPr="004A1891">
        <w:rPr>
          <w:rFonts w:ascii="Arial" w:eastAsia="Arial" w:hAnsi="Arial" w:cs="Arial"/>
        </w:rPr>
        <w:t>identified by the date of first reported</w:t>
      </w:r>
      <w:r>
        <w:rPr>
          <w:rFonts w:ascii="Arial" w:eastAsia="Arial" w:hAnsi="Arial" w:cs="Arial"/>
        </w:rPr>
        <w:t xml:space="preserve">: </w:t>
      </w:r>
      <w:r w:rsidRPr="004A1891">
        <w:rPr>
          <w:rFonts w:ascii="Arial" w:eastAsia="Arial" w:hAnsi="Arial" w:cs="Arial"/>
        </w:rPr>
        <w:t>essential (primary) hypertension</w:t>
      </w:r>
    </w:p>
    <w:p w14:paraId="556F1ECD" w14:textId="77777777" w:rsidR="00007E29" w:rsidRDefault="00007E29" w:rsidP="00FD629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E8F053F" w14:textId="3E932CCB" w:rsidR="005617B0" w:rsidRPr="00007E29" w:rsidRDefault="00FD629B" w:rsidP="00FD629B">
      <w:pPr>
        <w:rPr>
          <w:rFonts w:ascii="Arial" w:hAnsi="Arial" w:cs="Arial"/>
          <w:color w:val="000000" w:themeColor="text1"/>
          <w:sz w:val="22"/>
          <w:szCs w:val="22"/>
        </w:rPr>
      </w:pPr>
      <w:r w:rsidRPr="00007E29">
        <w:rPr>
          <w:rFonts w:ascii="Arial" w:hAnsi="Arial" w:cs="Arial"/>
          <w:color w:val="000000" w:themeColor="text1"/>
          <w:sz w:val="22"/>
          <w:szCs w:val="22"/>
        </w:rPr>
        <w:t>*</w:t>
      </w:r>
      <w:r w:rsidR="00007E29">
        <w:rPr>
          <w:rFonts w:ascii="Arial" w:hAnsi="Arial" w:cs="Arial"/>
          <w:color w:val="000000" w:themeColor="text1"/>
          <w:sz w:val="22"/>
          <w:szCs w:val="22"/>
        </w:rPr>
        <w:t>*</w:t>
      </w:r>
      <w:r w:rsidRPr="00007E29">
        <w:rPr>
          <w:rFonts w:ascii="Arial" w:eastAsia="Arial" w:hAnsi="Arial" w:cs="Arial"/>
          <w:sz w:val="22"/>
          <w:szCs w:val="22"/>
        </w:rPr>
        <w:t xml:space="preserve"> Coded for the highest of listed by the individual’s achievements as: 6 - College/University degree, 5 – A/AS levels or equivalent, 4 – O levels/GCSE or equivalent, 3 – CSEs or equivalent, 2 – NVQ/HND/HNC or equivalent, 1 – none of the above, NA - other professional qualifications e.g. nursing or teaching and prefer not to answer.</w:t>
      </w:r>
    </w:p>
    <w:p w14:paraId="49EA2A3A" w14:textId="77777777" w:rsidR="00470815" w:rsidRDefault="00470815" w:rsidP="00702EE8">
      <w:pPr>
        <w:textAlignment w:val="baseline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</w:p>
    <w:p w14:paraId="0B22CEE9" w14:textId="77777777" w:rsidR="00007E29" w:rsidRDefault="00007E29" w:rsidP="00702EE8">
      <w:pPr>
        <w:textAlignment w:val="baseline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</w:p>
    <w:p w14:paraId="7B774524" w14:textId="77777777" w:rsidR="00007E29" w:rsidRDefault="00007E29">
      <w:pP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br w:type="page"/>
      </w:r>
    </w:p>
    <w:p w14:paraId="7627796F" w14:textId="526FC309" w:rsidR="00007E29" w:rsidRPr="00702EE8" w:rsidRDefault="00007E29" w:rsidP="00007E29">
      <w:pP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2E2C8F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lastRenderedPageBreak/>
        <w:t xml:space="preserve">Supplementary Table 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3.</w:t>
      </w:r>
      <w:r w:rsidRPr="00FE4B2B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</w:t>
      </w:r>
      <w:r w:rsidRPr="002E2C8F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Association of AD.PRS with</w:t>
      </w:r>
      <w:r w:rsidRPr="002E2C8F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 xml:space="preserve"> </w:t>
      </w:r>
      <w:r w:rsidRPr="002E2C8F">
        <w:rPr>
          <w:rFonts w:ascii="Arial" w:eastAsia="Arial" w:hAnsi="Arial" w:cs="Arial"/>
          <w:sz w:val="22"/>
          <w:szCs w:val="22"/>
          <w:lang w:val="en-US"/>
        </w:rPr>
        <w:t xml:space="preserve">non-affective psychosis </w:t>
      </w:r>
      <w:r w:rsidR="00971C2B">
        <w:rPr>
          <w:rFonts w:ascii="Arial" w:eastAsia="Arial" w:hAnsi="Arial" w:cs="Arial"/>
          <w:sz w:val="22"/>
          <w:szCs w:val="22"/>
          <w:lang w:val="en-US"/>
        </w:rPr>
        <w:t>or</w:t>
      </w:r>
      <w:r w:rsidRPr="002E2C8F">
        <w:rPr>
          <w:rFonts w:ascii="Arial" w:eastAsia="Arial" w:hAnsi="Arial" w:cs="Arial"/>
          <w:sz w:val="22"/>
          <w:szCs w:val="22"/>
          <w:lang w:val="en-US"/>
        </w:rPr>
        <w:t xml:space="preserve"> depression at </w:t>
      </w:r>
      <w:r w:rsidRPr="002E2C8F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different cut-off for the age at first record of psychiatric disorder (logistic regression, adjusted for sex)</w:t>
      </w:r>
      <w: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</w:t>
      </w:r>
    </w:p>
    <w:p w14:paraId="636A8A90" w14:textId="249A1E57" w:rsidR="00007E29" w:rsidRPr="00FE4B2B" w:rsidRDefault="00007E29" w:rsidP="00007E29">
      <w:pPr>
        <w:textAlignment w:val="baseline"/>
        <w:rPr>
          <w:rFonts w:ascii="Arial" w:eastAsia="Times New Roman" w:hAnsi="Arial" w:cs="Arial"/>
          <w:kern w:val="0"/>
          <w:sz w:val="22"/>
          <w:szCs w:val="22"/>
          <w:lang w:val="en-US" w:eastAsia="en-GB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(</w:t>
      </w:r>
      <w:r w:rsidRPr="002E2C8F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A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)</w:t>
      </w:r>
      <w:r w:rsidRPr="002E2C8F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 </w:t>
      </w:r>
      <w:r w:rsidR="00971C2B" w:rsidRPr="00971C2B">
        <w:rPr>
          <w:rFonts w:ascii="Arial" w:hAnsi="Arial" w:cs="Arial"/>
          <w:color w:val="212121"/>
          <w:sz w:val="22"/>
          <w:szCs w:val="22"/>
        </w:rPr>
        <w:t>compared to people with dementia without the diagnosis specified in the first row</w:t>
      </w:r>
    </w:p>
    <w:tbl>
      <w:tblPr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268"/>
        <w:gridCol w:w="1268"/>
        <w:gridCol w:w="1717"/>
        <w:gridCol w:w="1134"/>
        <w:gridCol w:w="1616"/>
        <w:gridCol w:w="1751"/>
        <w:gridCol w:w="1750"/>
        <w:gridCol w:w="1750"/>
      </w:tblGrid>
      <w:tr w:rsidR="00007E29" w:rsidRPr="00FE4B2B" w14:paraId="15986A7C" w14:textId="77777777" w:rsidTr="00A62C5B">
        <w:trPr>
          <w:trHeight w:val="424"/>
        </w:trPr>
        <w:tc>
          <w:tcPr>
            <w:tcW w:w="1696" w:type="dxa"/>
            <w:noWrap/>
            <w:vAlign w:val="bottom"/>
          </w:tcPr>
          <w:p w14:paraId="09529E3E" w14:textId="77777777" w:rsidR="00007E29" w:rsidRPr="00FE4B2B" w:rsidRDefault="00007E29" w:rsidP="00A62C5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387" w:type="dxa"/>
            <w:gridSpan w:val="4"/>
            <w:vAlign w:val="center"/>
          </w:tcPr>
          <w:p w14:paraId="418D6187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sis</w:t>
            </w:r>
          </w:p>
        </w:tc>
        <w:tc>
          <w:tcPr>
            <w:tcW w:w="6867" w:type="dxa"/>
            <w:gridSpan w:val="4"/>
            <w:vAlign w:val="center"/>
          </w:tcPr>
          <w:p w14:paraId="67E349F0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pression</w:t>
            </w:r>
          </w:p>
        </w:tc>
      </w:tr>
      <w:tr w:rsidR="00007E29" w:rsidRPr="00FE4B2B" w14:paraId="34B12363" w14:textId="77777777" w:rsidTr="00A62C5B">
        <w:trPr>
          <w:trHeight w:val="580"/>
        </w:trPr>
        <w:tc>
          <w:tcPr>
            <w:tcW w:w="1696" w:type="dxa"/>
            <w:noWrap/>
            <w:vAlign w:val="bottom"/>
            <w:hideMark/>
          </w:tcPr>
          <w:p w14:paraId="1339D8E9" w14:textId="77777777" w:rsidR="00007E29" w:rsidRPr="00FE4B2B" w:rsidRDefault="00007E29" w:rsidP="00A62C5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AF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ut-off</w:t>
            </w:r>
          </w:p>
        </w:tc>
        <w:tc>
          <w:tcPr>
            <w:tcW w:w="1268" w:type="dxa"/>
            <w:vAlign w:val="center"/>
            <w:hideMark/>
          </w:tcPr>
          <w:p w14:paraId="2D432F86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with Psychosis</w:t>
            </w:r>
          </w:p>
        </w:tc>
        <w:tc>
          <w:tcPr>
            <w:tcW w:w="1268" w:type="dxa"/>
            <w:vAlign w:val="center"/>
            <w:hideMark/>
          </w:tcPr>
          <w:p w14:paraId="0582E919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without Psychosis</w:t>
            </w:r>
          </w:p>
        </w:tc>
        <w:tc>
          <w:tcPr>
            <w:tcW w:w="1717" w:type="dxa"/>
            <w:vAlign w:val="center"/>
            <w:hideMark/>
          </w:tcPr>
          <w:p w14:paraId="0A350727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 [95%CI]</w:t>
            </w:r>
          </w:p>
        </w:tc>
        <w:tc>
          <w:tcPr>
            <w:tcW w:w="1134" w:type="dxa"/>
            <w:vAlign w:val="center"/>
            <w:hideMark/>
          </w:tcPr>
          <w:p w14:paraId="2F6016F2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1616" w:type="dxa"/>
            <w:vAlign w:val="center"/>
          </w:tcPr>
          <w:p w14:paraId="145D0919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with Depression</w:t>
            </w:r>
          </w:p>
        </w:tc>
        <w:tc>
          <w:tcPr>
            <w:tcW w:w="1751" w:type="dxa"/>
            <w:vAlign w:val="center"/>
          </w:tcPr>
          <w:p w14:paraId="5032CCFD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without Depression</w:t>
            </w:r>
          </w:p>
        </w:tc>
        <w:tc>
          <w:tcPr>
            <w:tcW w:w="1750" w:type="dxa"/>
            <w:vAlign w:val="center"/>
          </w:tcPr>
          <w:p w14:paraId="47EED5A2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 [95%CI]</w:t>
            </w:r>
          </w:p>
        </w:tc>
        <w:tc>
          <w:tcPr>
            <w:tcW w:w="1750" w:type="dxa"/>
            <w:vAlign w:val="center"/>
          </w:tcPr>
          <w:p w14:paraId="30868BE2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007E29" w:rsidRPr="00FE4B2B" w14:paraId="26C4DC84" w14:textId="77777777" w:rsidTr="00A62C5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AA74EF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≤50</w:t>
            </w:r>
          </w:p>
        </w:tc>
        <w:tc>
          <w:tcPr>
            <w:tcW w:w="1268" w:type="dxa"/>
            <w:noWrap/>
            <w:vAlign w:val="center"/>
            <w:hideMark/>
          </w:tcPr>
          <w:p w14:paraId="4F8DA7A2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1268" w:type="dxa"/>
            <w:noWrap/>
            <w:vAlign w:val="center"/>
            <w:hideMark/>
          </w:tcPr>
          <w:p w14:paraId="0864D164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31</w:t>
            </w:r>
          </w:p>
        </w:tc>
        <w:tc>
          <w:tcPr>
            <w:tcW w:w="1717" w:type="dxa"/>
            <w:noWrap/>
            <w:vAlign w:val="center"/>
            <w:hideMark/>
          </w:tcPr>
          <w:p w14:paraId="1EC18D25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1</w:t>
            </w:r>
          </w:p>
          <w:p w14:paraId="0250978A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54,0.12]</w:t>
            </w:r>
          </w:p>
        </w:tc>
        <w:tc>
          <w:tcPr>
            <w:tcW w:w="1134" w:type="dxa"/>
            <w:noWrap/>
            <w:vAlign w:val="center"/>
            <w:hideMark/>
          </w:tcPr>
          <w:p w14:paraId="68D24D77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5</w:t>
            </w:r>
          </w:p>
        </w:tc>
        <w:tc>
          <w:tcPr>
            <w:tcW w:w="1616" w:type="dxa"/>
            <w:vAlign w:val="center"/>
          </w:tcPr>
          <w:p w14:paraId="66F2C13F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1</w:t>
            </w:r>
          </w:p>
        </w:tc>
        <w:tc>
          <w:tcPr>
            <w:tcW w:w="1751" w:type="dxa"/>
            <w:vAlign w:val="center"/>
          </w:tcPr>
          <w:p w14:paraId="09EC77C4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94</w:t>
            </w:r>
          </w:p>
        </w:tc>
        <w:tc>
          <w:tcPr>
            <w:tcW w:w="1750" w:type="dxa"/>
            <w:vAlign w:val="center"/>
          </w:tcPr>
          <w:p w14:paraId="4FBB4091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6</w:t>
            </w:r>
          </w:p>
          <w:p w14:paraId="5DA8D483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25,-0.07]</w:t>
            </w:r>
          </w:p>
        </w:tc>
        <w:tc>
          <w:tcPr>
            <w:tcW w:w="1750" w:type="dxa"/>
            <w:vAlign w:val="center"/>
          </w:tcPr>
          <w:p w14:paraId="30ED9DA0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5</w:t>
            </w:r>
          </w:p>
        </w:tc>
      </w:tr>
      <w:tr w:rsidR="00007E29" w:rsidRPr="00FE4B2B" w14:paraId="5C33B6AA" w14:textId="77777777" w:rsidTr="00A62C5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94C822D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≤55</w:t>
            </w:r>
          </w:p>
        </w:tc>
        <w:tc>
          <w:tcPr>
            <w:tcW w:w="1268" w:type="dxa"/>
            <w:noWrap/>
            <w:vAlign w:val="center"/>
            <w:hideMark/>
          </w:tcPr>
          <w:p w14:paraId="372AEA77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1268" w:type="dxa"/>
            <w:noWrap/>
            <w:vAlign w:val="center"/>
            <w:hideMark/>
          </w:tcPr>
          <w:p w14:paraId="0471A336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31</w:t>
            </w:r>
          </w:p>
        </w:tc>
        <w:tc>
          <w:tcPr>
            <w:tcW w:w="1717" w:type="dxa"/>
            <w:noWrap/>
            <w:vAlign w:val="center"/>
            <w:hideMark/>
          </w:tcPr>
          <w:p w14:paraId="168F0924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3</w:t>
            </w:r>
          </w:p>
          <w:p w14:paraId="085E583D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54,0.08]</w:t>
            </w:r>
          </w:p>
        </w:tc>
        <w:tc>
          <w:tcPr>
            <w:tcW w:w="1134" w:type="dxa"/>
            <w:noWrap/>
            <w:vAlign w:val="center"/>
            <w:hideMark/>
          </w:tcPr>
          <w:p w14:paraId="266BCB71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0</w:t>
            </w:r>
          </w:p>
        </w:tc>
        <w:tc>
          <w:tcPr>
            <w:tcW w:w="1616" w:type="dxa"/>
            <w:vAlign w:val="center"/>
          </w:tcPr>
          <w:p w14:paraId="10687922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2</w:t>
            </w:r>
          </w:p>
        </w:tc>
        <w:tc>
          <w:tcPr>
            <w:tcW w:w="1751" w:type="dxa"/>
            <w:vAlign w:val="center"/>
          </w:tcPr>
          <w:p w14:paraId="12FBC0F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94</w:t>
            </w:r>
          </w:p>
        </w:tc>
        <w:tc>
          <w:tcPr>
            <w:tcW w:w="1750" w:type="dxa"/>
            <w:vAlign w:val="center"/>
          </w:tcPr>
          <w:p w14:paraId="5F27166D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6</w:t>
            </w:r>
          </w:p>
          <w:p w14:paraId="79944B1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23,-0.08]</w:t>
            </w:r>
          </w:p>
        </w:tc>
        <w:tc>
          <w:tcPr>
            <w:tcW w:w="1750" w:type="dxa"/>
            <w:vAlign w:val="center"/>
          </w:tcPr>
          <w:p w14:paraId="49124025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12</w:t>
            </w:r>
          </w:p>
        </w:tc>
      </w:tr>
      <w:tr w:rsidR="00007E29" w:rsidRPr="00FE4B2B" w14:paraId="215DE899" w14:textId="77777777" w:rsidTr="00A62C5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6F36ED3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≤60</w:t>
            </w:r>
          </w:p>
        </w:tc>
        <w:tc>
          <w:tcPr>
            <w:tcW w:w="1268" w:type="dxa"/>
            <w:noWrap/>
            <w:vAlign w:val="center"/>
            <w:hideMark/>
          </w:tcPr>
          <w:p w14:paraId="03EF710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1268" w:type="dxa"/>
            <w:noWrap/>
            <w:vAlign w:val="center"/>
            <w:hideMark/>
          </w:tcPr>
          <w:p w14:paraId="13D0650D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31</w:t>
            </w:r>
          </w:p>
        </w:tc>
        <w:tc>
          <w:tcPr>
            <w:tcW w:w="1717" w:type="dxa"/>
            <w:noWrap/>
            <w:vAlign w:val="center"/>
            <w:hideMark/>
          </w:tcPr>
          <w:p w14:paraId="3CC16416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7</w:t>
            </w:r>
          </w:p>
          <w:p w14:paraId="62297AF4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54,-0.004]</w:t>
            </w:r>
          </w:p>
        </w:tc>
        <w:tc>
          <w:tcPr>
            <w:tcW w:w="1134" w:type="dxa"/>
            <w:noWrap/>
            <w:vAlign w:val="center"/>
            <w:hideMark/>
          </w:tcPr>
          <w:p w14:paraId="6C5ED01C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6</w:t>
            </w:r>
          </w:p>
        </w:tc>
        <w:tc>
          <w:tcPr>
            <w:tcW w:w="1616" w:type="dxa"/>
            <w:vAlign w:val="center"/>
          </w:tcPr>
          <w:p w14:paraId="0C62AA7A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0</w:t>
            </w:r>
          </w:p>
        </w:tc>
        <w:tc>
          <w:tcPr>
            <w:tcW w:w="1751" w:type="dxa"/>
            <w:vAlign w:val="center"/>
          </w:tcPr>
          <w:p w14:paraId="4032B7CD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94</w:t>
            </w:r>
          </w:p>
        </w:tc>
        <w:tc>
          <w:tcPr>
            <w:tcW w:w="1750" w:type="dxa"/>
            <w:vAlign w:val="center"/>
          </w:tcPr>
          <w:p w14:paraId="74C21720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5</w:t>
            </w:r>
          </w:p>
          <w:p w14:paraId="54FE16C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22,-0.08]</w:t>
            </w:r>
          </w:p>
        </w:tc>
        <w:tc>
          <w:tcPr>
            <w:tcW w:w="1750" w:type="dxa"/>
            <w:vAlign w:val="center"/>
          </w:tcPr>
          <w:p w14:paraId="32BD4070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x10</w:t>
            </w: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-5</w:t>
            </w:r>
          </w:p>
        </w:tc>
      </w:tr>
      <w:tr w:rsidR="00007E29" w:rsidRPr="00FE4B2B" w14:paraId="2A1D6FA2" w14:textId="77777777" w:rsidTr="00A62C5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AB0FC3E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≤65</w:t>
            </w:r>
          </w:p>
        </w:tc>
        <w:tc>
          <w:tcPr>
            <w:tcW w:w="1268" w:type="dxa"/>
            <w:noWrap/>
            <w:vAlign w:val="center"/>
            <w:hideMark/>
          </w:tcPr>
          <w:p w14:paraId="62C99503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1268" w:type="dxa"/>
            <w:noWrap/>
            <w:vAlign w:val="center"/>
            <w:hideMark/>
          </w:tcPr>
          <w:p w14:paraId="6A6680A9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31</w:t>
            </w:r>
          </w:p>
        </w:tc>
        <w:tc>
          <w:tcPr>
            <w:tcW w:w="1717" w:type="dxa"/>
            <w:noWrap/>
            <w:vAlign w:val="center"/>
            <w:hideMark/>
          </w:tcPr>
          <w:p w14:paraId="7962B4CC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9</w:t>
            </w:r>
          </w:p>
          <w:p w14:paraId="5ABEFB68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54,-0.05]</w:t>
            </w:r>
          </w:p>
        </w:tc>
        <w:tc>
          <w:tcPr>
            <w:tcW w:w="1134" w:type="dxa"/>
            <w:noWrap/>
            <w:vAlign w:val="center"/>
            <w:hideMark/>
          </w:tcPr>
          <w:p w14:paraId="6BBFA403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78</w:t>
            </w:r>
          </w:p>
        </w:tc>
        <w:tc>
          <w:tcPr>
            <w:tcW w:w="1616" w:type="dxa"/>
            <w:vAlign w:val="center"/>
          </w:tcPr>
          <w:p w14:paraId="32040220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7</w:t>
            </w:r>
          </w:p>
        </w:tc>
        <w:tc>
          <w:tcPr>
            <w:tcW w:w="1751" w:type="dxa"/>
            <w:vAlign w:val="center"/>
          </w:tcPr>
          <w:p w14:paraId="5ED242FD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94</w:t>
            </w:r>
          </w:p>
        </w:tc>
        <w:tc>
          <w:tcPr>
            <w:tcW w:w="1750" w:type="dxa"/>
            <w:vAlign w:val="center"/>
          </w:tcPr>
          <w:p w14:paraId="4360DB0C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2</w:t>
            </w:r>
          </w:p>
          <w:p w14:paraId="75C02DDA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18,-0.05]</w:t>
            </w:r>
          </w:p>
        </w:tc>
        <w:tc>
          <w:tcPr>
            <w:tcW w:w="1750" w:type="dxa"/>
            <w:vAlign w:val="center"/>
          </w:tcPr>
          <w:p w14:paraId="68AC03DF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24</w:t>
            </w:r>
          </w:p>
        </w:tc>
      </w:tr>
      <w:tr w:rsidR="00007E29" w:rsidRPr="00FE4B2B" w14:paraId="246EA1E3" w14:textId="77777777" w:rsidTr="00A62C5B">
        <w:trPr>
          <w:trHeight w:val="320"/>
        </w:trPr>
        <w:tc>
          <w:tcPr>
            <w:tcW w:w="1696" w:type="dxa"/>
            <w:noWrap/>
            <w:vAlign w:val="center"/>
          </w:tcPr>
          <w:p w14:paraId="465069BA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≤70</w:t>
            </w:r>
          </w:p>
        </w:tc>
        <w:tc>
          <w:tcPr>
            <w:tcW w:w="1268" w:type="dxa"/>
            <w:noWrap/>
            <w:vAlign w:val="center"/>
          </w:tcPr>
          <w:p w14:paraId="15F4D02D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268" w:type="dxa"/>
            <w:noWrap/>
            <w:vAlign w:val="center"/>
          </w:tcPr>
          <w:p w14:paraId="6BE30C63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31</w:t>
            </w:r>
          </w:p>
        </w:tc>
        <w:tc>
          <w:tcPr>
            <w:tcW w:w="1717" w:type="dxa"/>
            <w:noWrap/>
            <w:vAlign w:val="center"/>
          </w:tcPr>
          <w:p w14:paraId="005F1B18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1</w:t>
            </w:r>
          </w:p>
          <w:p w14:paraId="5B9F1533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42,0.008]</w:t>
            </w:r>
          </w:p>
        </w:tc>
        <w:tc>
          <w:tcPr>
            <w:tcW w:w="1134" w:type="dxa"/>
            <w:noWrap/>
            <w:vAlign w:val="center"/>
          </w:tcPr>
          <w:p w14:paraId="00FD2930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96</w:t>
            </w:r>
          </w:p>
        </w:tc>
        <w:tc>
          <w:tcPr>
            <w:tcW w:w="1616" w:type="dxa"/>
            <w:vAlign w:val="center"/>
          </w:tcPr>
          <w:p w14:paraId="0B21C845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4</w:t>
            </w:r>
          </w:p>
        </w:tc>
        <w:tc>
          <w:tcPr>
            <w:tcW w:w="1751" w:type="dxa"/>
            <w:vAlign w:val="center"/>
          </w:tcPr>
          <w:p w14:paraId="2A0CAA87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94</w:t>
            </w:r>
          </w:p>
        </w:tc>
        <w:tc>
          <w:tcPr>
            <w:tcW w:w="1750" w:type="dxa"/>
            <w:vAlign w:val="center"/>
          </w:tcPr>
          <w:p w14:paraId="42F6C982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2</w:t>
            </w:r>
          </w:p>
          <w:p w14:paraId="109D54DC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17,-0.06]</w:t>
            </w:r>
          </w:p>
        </w:tc>
        <w:tc>
          <w:tcPr>
            <w:tcW w:w="1750" w:type="dxa"/>
            <w:vAlign w:val="center"/>
          </w:tcPr>
          <w:p w14:paraId="7ECD48C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2x10</w:t>
            </w: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-5</w:t>
            </w:r>
          </w:p>
        </w:tc>
      </w:tr>
    </w:tbl>
    <w:p w14:paraId="43454AF8" w14:textId="77777777" w:rsidR="00007E29" w:rsidRPr="00FE4B2B" w:rsidRDefault="00007E29" w:rsidP="00007E29">
      <w:pPr>
        <w:textAlignment w:val="baseline"/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</w:pPr>
    </w:p>
    <w:p w14:paraId="5459ED33" w14:textId="650884A3" w:rsidR="00007E29" w:rsidRPr="00FE4B2B" w:rsidRDefault="00007E29" w:rsidP="00007E29">
      <w:pPr>
        <w:textAlignment w:val="baseline"/>
        <w:rPr>
          <w:rFonts w:ascii="Arial" w:eastAsia="Times New Roman" w:hAnsi="Arial" w:cs="Arial"/>
          <w:kern w:val="0"/>
          <w:sz w:val="22"/>
          <w:szCs w:val="22"/>
          <w:lang w:val="en-US" w:eastAsia="en-GB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(</w:t>
      </w:r>
      <w:r w:rsidRPr="00FE4B2B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B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)</w:t>
      </w:r>
      <w:r w:rsidRPr="00FE4B2B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 </w:t>
      </w:r>
      <w:r w:rsidR="00971C2B" w:rsidRPr="00971C2B">
        <w:rPr>
          <w:rFonts w:ascii="Arial" w:hAnsi="Arial" w:cs="Arial"/>
          <w:color w:val="212121"/>
          <w:sz w:val="22"/>
          <w:szCs w:val="22"/>
        </w:rPr>
        <w:t>compared to people with dementia without any psychiatric diagnoses</w:t>
      </w:r>
      <w:r w:rsidRPr="00FE4B2B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</w:t>
      </w:r>
    </w:p>
    <w:tbl>
      <w:tblPr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268"/>
        <w:gridCol w:w="1567"/>
        <w:gridCol w:w="1843"/>
        <w:gridCol w:w="1134"/>
        <w:gridCol w:w="1418"/>
        <w:gridCol w:w="1642"/>
        <w:gridCol w:w="1690"/>
        <w:gridCol w:w="1692"/>
      </w:tblGrid>
      <w:tr w:rsidR="00007E29" w:rsidRPr="00FE4B2B" w14:paraId="498DCAB0" w14:textId="77777777" w:rsidTr="00971C2B">
        <w:trPr>
          <w:trHeight w:val="424"/>
        </w:trPr>
        <w:tc>
          <w:tcPr>
            <w:tcW w:w="1696" w:type="dxa"/>
            <w:noWrap/>
            <w:vAlign w:val="bottom"/>
          </w:tcPr>
          <w:p w14:paraId="18EDA6F4" w14:textId="77777777" w:rsidR="00007E29" w:rsidRPr="00FE4B2B" w:rsidRDefault="00007E29" w:rsidP="00A62C5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812" w:type="dxa"/>
            <w:gridSpan w:val="4"/>
            <w:vAlign w:val="center"/>
          </w:tcPr>
          <w:p w14:paraId="702AA7E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sis</w:t>
            </w:r>
          </w:p>
        </w:tc>
        <w:tc>
          <w:tcPr>
            <w:tcW w:w="6442" w:type="dxa"/>
            <w:gridSpan w:val="4"/>
            <w:vAlign w:val="center"/>
          </w:tcPr>
          <w:p w14:paraId="2F78D4F0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pression</w:t>
            </w:r>
          </w:p>
        </w:tc>
      </w:tr>
      <w:tr w:rsidR="00007E29" w:rsidRPr="00FE4B2B" w14:paraId="07EA83E9" w14:textId="77777777" w:rsidTr="00971C2B">
        <w:trPr>
          <w:trHeight w:val="580"/>
        </w:trPr>
        <w:tc>
          <w:tcPr>
            <w:tcW w:w="1696" w:type="dxa"/>
            <w:noWrap/>
            <w:vAlign w:val="bottom"/>
            <w:hideMark/>
          </w:tcPr>
          <w:p w14:paraId="5FA5910F" w14:textId="77777777" w:rsidR="00007E29" w:rsidRPr="00FE4B2B" w:rsidRDefault="00007E29" w:rsidP="00A62C5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AF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ut-off</w:t>
            </w:r>
          </w:p>
        </w:tc>
        <w:tc>
          <w:tcPr>
            <w:tcW w:w="1268" w:type="dxa"/>
            <w:vAlign w:val="center"/>
            <w:hideMark/>
          </w:tcPr>
          <w:p w14:paraId="6DBAE575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with Psychosis</w:t>
            </w:r>
          </w:p>
        </w:tc>
        <w:tc>
          <w:tcPr>
            <w:tcW w:w="1567" w:type="dxa"/>
            <w:vAlign w:val="center"/>
            <w:hideMark/>
          </w:tcPr>
          <w:p w14:paraId="3601A0C2" w14:textId="303762F3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 without </w:t>
            </w:r>
            <w:r w:rsidR="00971C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y </w:t>
            </w:r>
            <w:r w:rsidR="00971C2B" w:rsidRPr="00971C2B">
              <w:rPr>
                <w:rFonts w:ascii="Arial" w:hAnsi="Arial" w:cs="Arial"/>
                <w:color w:val="212121"/>
                <w:sz w:val="22"/>
                <w:szCs w:val="22"/>
              </w:rPr>
              <w:t>psychiatric diagnoses</w:t>
            </w:r>
          </w:p>
        </w:tc>
        <w:tc>
          <w:tcPr>
            <w:tcW w:w="1843" w:type="dxa"/>
            <w:vAlign w:val="center"/>
            <w:hideMark/>
          </w:tcPr>
          <w:p w14:paraId="7780F1A3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 [95%CI]</w:t>
            </w:r>
          </w:p>
        </w:tc>
        <w:tc>
          <w:tcPr>
            <w:tcW w:w="1134" w:type="dxa"/>
            <w:vAlign w:val="center"/>
            <w:hideMark/>
          </w:tcPr>
          <w:p w14:paraId="28C2FF24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1418" w:type="dxa"/>
            <w:vAlign w:val="center"/>
          </w:tcPr>
          <w:p w14:paraId="5BC2C48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with Depression</w:t>
            </w:r>
          </w:p>
        </w:tc>
        <w:tc>
          <w:tcPr>
            <w:tcW w:w="1642" w:type="dxa"/>
            <w:vAlign w:val="center"/>
          </w:tcPr>
          <w:p w14:paraId="59FAF8BD" w14:textId="0BEEE4CD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 without </w:t>
            </w:r>
            <w:r w:rsidR="00971C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y </w:t>
            </w:r>
            <w:r w:rsidR="00971C2B" w:rsidRPr="00971C2B">
              <w:rPr>
                <w:rFonts w:ascii="Arial" w:hAnsi="Arial" w:cs="Arial"/>
                <w:color w:val="212121"/>
                <w:sz w:val="22"/>
                <w:szCs w:val="22"/>
              </w:rPr>
              <w:t>psychiatric diagnoses</w:t>
            </w:r>
          </w:p>
        </w:tc>
        <w:tc>
          <w:tcPr>
            <w:tcW w:w="1690" w:type="dxa"/>
            <w:vAlign w:val="center"/>
          </w:tcPr>
          <w:p w14:paraId="0C254840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 [95%CI]</w:t>
            </w:r>
          </w:p>
        </w:tc>
        <w:tc>
          <w:tcPr>
            <w:tcW w:w="1692" w:type="dxa"/>
            <w:vAlign w:val="center"/>
          </w:tcPr>
          <w:p w14:paraId="0D516DB5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007E29" w:rsidRPr="00FE4B2B" w14:paraId="096AAAEC" w14:textId="77777777" w:rsidTr="00971C2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AD33C3D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≤50</w:t>
            </w:r>
          </w:p>
        </w:tc>
        <w:tc>
          <w:tcPr>
            <w:tcW w:w="1268" w:type="dxa"/>
            <w:noWrap/>
            <w:vAlign w:val="center"/>
            <w:hideMark/>
          </w:tcPr>
          <w:p w14:paraId="24BACBA6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1567" w:type="dxa"/>
            <w:noWrap/>
            <w:vAlign w:val="center"/>
            <w:hideMark/>
          </w:tcPr>
          <w:p w14:paraId="2D2370D4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5057</w:t>
            </w:r>
          </w:p>
        </w:tc>
        <w:tc>
          <w:tcPr>
            <w:tcW w:w="1843" w:type="dxa"/>
            <w:noWrap/>
            <w:vAlign w:val="center"/>
            <w:hideMark/>
          </w:tcPr>
          <w:p w14:paraId="43AC4078" w14:textId="77777777" w:rsidR="00007E29" w:rsidRPr="00FE4B2B" w:rsidRDefault="00007E29" w:rsidP="00A62C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-0.23</w:t>
            </w:r>
          </w:p>
          <w:p w14:paraId="42321210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[-0.56,0.10]</w:t>
            </w:r>
          </w:p>
        </w:tc>
        <w:tc>
          <w:tcPr>
            <w:tcW w:w="1134" w:type="dxa"/>
            <w:noWrap/>
            <w:vAlign w:val="center"/>
            <w:hideMark/>
          </w:tcPr>
          <w:p w14:paraId="15EBBAD2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0.1687</w:t>
            </w:r>
          </w:p>
        </w:tc>
        <w:tc>
          <w:tcPr>
            <w:tcW w:w="1418" w:type="dxa"/>
            <w:vAlign w:val="center"/>
          </w:tcPr>
          <w:p w14:paraId="0F6AB6F3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1</w:t>
            </w:r>
          </w:p>
        </w:tc>
        <w:tc>
          <w:tcPr>
            <w:tcW w:w="1642" w:type="dxa"/>
            <w:vAlign w:val="center"/>
          </w:tcPr>
          <w:p w14:paraId="0BF945A6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5057</w:t>
            </w:r>
          </w:p>
        </w:tc>
        <w:tc>
          <w:tcPr>
            <w:tcW w:w="1690" w:type="dxa"/>
            <w:vAlign w:val="center"/>
          </w:tcPr>
          <w:p w14:paraId="74F19BB6" w14:textId="77777777" w:rsidR="00007E29" w:rsidRPr="00FE4B2B" w:rsidRDefault="00007E29" w:rsidP="00A62C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  <w:p w14:paraId="73EF8DF9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[-0.25,-0.08]</w:t>
            </w:r>
          </w:p>
        </w:tc>
        <w:tc>
          <w:tcPr>
            <w:tcW w:w="1692" w:type="dxa"/>
            <w:vAlign w:val="center"/>
          </w:tcPr>
          <w:p w14:paraId="48268936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0.00028</w:t>
            </w:r>
          </w:p>
        </w:tc>
      </w:tr>
      <w:tr w:rsidR="00007E29" w:rsidRPr="00FE4B2B" w14:paraId="3E9D0F04" w14:textId="77777777" w:rsidTr="00971C2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C2BCC17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≤55</w:t>
            </w:r>
          </w:p>
        </w:tc>
        <w:tc>
          <w:tcPr>
            <w:tcW w:w="1268" w:type="dxa"/>
            <w:noWrap/>
            <w:vAlign w:val="center"/>
            <w:hideMark/>
          </w:tcPr>
          <w:p w14:paraId="17417C94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1567" w:type="dxa"/>
            <w:noWrap/>
            <w:vAlign w:val="center"/>
            <w:hideMark/>
          </w:tcPr>
          <w:p w14:paraId="4654F4A9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5057</w:t>
            </w:r>
          </w:p>
        </w:tc>
        <w:tc>
          <w:tcPr>
            <w:tcW w:w="1843" w:type="dxa"/>
            <w:noWrap/>
            <w:vAlign w:val="center"/>
            <w:hideMark/>
          </w:tcPr>
          <w:p w14:paraId="443AC864" w14:textId="77777777" w:rsidR="00007E29" w:rsidRPr="00FE4B2B" w:rsidRDefault="00007E29" w:rsidP="00A62C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  <w:p w14:paraId="1E268BB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[-0.56,0.06]</w:t>
            </w:r>
          </w:p>
        </w:tc>
        <w:tc>
          <w:tcPr>
            <w:tcW w:w="1134" w:type="dxa"/>
            <w:noWrap/>
            <w:vAlign w:val="center"/>
            <w:hideMark/>
          </w:tcPr>
          <w:p w14:paraId="47CB51E3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0.1129</w:t>
            </w:r>
          </w:p>
        </w:tc>
        <w:tc>
          <w:tcPr>
            <w:tcW w:w="1418" w:type="dxa"/>
            <w:vAlign w:val="center"/>
          </w:tcPr>
          <w:p w14:paraId="5E1139D8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2</w:t>
            </w:r>
          </w:p>
        </w:tc>
        <w:tc>
          <w:tcPr>
            <w:tcW w:w="1642" w:type="dxa"/>
            <w:vAlign w:val="center"/>
          </w:tcPr>
          <w:p w14:paraId="55E4FF24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5057</w:t>
            </w:r>
          </w:p>
        </w:tc>
        <w:tc>
          <w:tcPr>
            <w:tcW w:w="1690" w:type="dxa"/>
            <w:vAlign w:val="center"/>
          </w:tcPr>
          <w:p w14:paraId="4D1CE297" w14:textId="77777777" w:rsidR="00007E29" w:rsidRPr="00FE4B2B" w:rsidRDefault="00007E29" w:rsidP="00A62C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  <w:p w14:paraId="682DA4E0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[-0.24,-0.08]</w:t>
            </w:r>
          </w:p>
        </w:tc>
        <w:tc>
          <w:tcPr>
            <w:tcW w:w="1692" w:type="dxa"/>
            <w:vAlign w:val="center"/>
          </w:tcPr>
          <w:p w14:paraId="3A1B2667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9.3x10</w:t>
            </w:r>
            <w:r w:rsidRPr="00FE4B2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007E29" w:rsidRPr="00FE4B2B" w14:paraId="380ECAC8" w14:textId="77777777" w:rsidTr="00971C2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A55DEE0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≤60</w:t>
            </w:r>
          </w:p>
        </w:tc>
        <w:tc>
          <w:tcPr>
            <w:tcW w:w="1268" w:type="dxa"/>
            <w:noWrap/>
            <w:vAlign w:val="center"/>
            <w:hideMark/>
          </w:tcPr>
          <w:p w14:paraId="3B5409B9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1567" w:type="dxa"/>
            <w:noWrap/>
            <w:vAlign w:val="center"/>
            <w:hideMark/>
          </w:tcPr>
          <w:p w14:paraId="2205C996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5057</w:t>
            </w:r>
          </w:p>
        </w:tc>
        <w:tc>
          <w:tcPr>
            <w:tcW w:w="1843" w:type="dxa"/>
            <w:noWrap/>
            <w:vAlign w:val="center"/>
            <w:hideMark/>
          </w:tcPr>
          <w:p w14:paraId="53134EFE" w14:textId="77777777" w:rsidR="00007E29" w:rsidRPr="00FE4B2B" w:rsidRDefault="00007E29" w:rsidP="00A62C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-0.29</w:t>
            </w:r>
          </w:p>
          <w:p w14:paraId="26CA3566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[-0.56,-0.03]</w:t>
            </w:r>
          </w:p>
        </w:tc>
        <w:tc>
          <w:tcPr>
            <w:tcW w:w="1134" w:type="dxa"/>
            <w:noWrap/>
            <w:vAlign w:val="center"/>
            <w:hideMark/>
          </w:tcPr>
          <w:p w14:paraId="366F5CB4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0.0307</w:t>
            </w:r>
          </w:p>
        </w:tc>
        <w:tc>
          <w:tcPr>
            <w:tcW w:w="1418" w:type="dxa"/>
            <w:vAlign w:val="center"/>
          </w:tcPr>
          <w:p w14:paraId="69442647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0</w:t>
            </w:r>
          </w:p>
        </w:tc>
        <w:tc>
          <w:tcPr>
            <w:tcW w:w="1642" w:type="dxa"/>
            <w:vAlign w:val="center"/>
          </w:tcPr>
          <w:p w14:paraId="767D572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5057</w:t>
            </w:r>
          </w:p>
        </w:tc>
        <w:tc>
          <w:tcPr>
            <w:tcW w:w="1690" w:type="dxa"/>
            <w:vAlign w:val="center"/>
          </w:tcPr>
          <w:p w14:paraId="4186039C" w14:textId="77777777" w:rsidR="00007E29" w:rsidRPr="00FE4B2B" w:rsidRDefault="00007E29" w:rsidP="00A62C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  <w:p w14:paraId="4D453C3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[-0.22,-0.08]</w:t>
            </w:r>
          </w:p>
        </w:tc>
        <w:tc>
          <w:tcPr>
            <w:tcW w:w="1692" w:type="dxa"/>
            <w:vAlign w:val="center"/>
          </w:tcPr>
          <w:p w14:paraId="742484FD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2.6x10</w:t>
            </w:r>
            <w:r w:rsidRPr="00FE4B2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007E29" w:rsidRPr="00FE4B2B" w14:paraId="21453A73" w14:textId="77777777" w:rsidTr="00971C2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A8631A6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≤65</w:t>
            </w:r>
          </w:p>
        </w:tc>
        <w:tc>
          <w:tcPr>
            <w:tcW w:w="1268" w:type="dxa"/>
            <w:noWrap/>
            <w:vAlign w:val="center"/>
            <w:hideMark/>
          </w:tcPr>
          <w:p w14:paraId="792B82B8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1567" w:type="dxa"/>
            <w:noWrap/>
            <w:vAlign w:val="center"/>
            <w:hideMark/>
          </w:tcPr>
          <w:p w14:paraId="1542CFBF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5057</w:t>
            </w:r>
          </w:p>
        </w:tc>
        <w:tc>
          <w:tcPr>
            <w:tcW w:w="1843" w:type="dxa"/>
            <w:noWrap/>
            <w:vAlign w:val="center"/>
            <w:hideMark/>
          </w:tcPr>
          <w:p w14:paraId="3F289273" w14:textId="77777777" w:rsidR="00007E29" w:rsidRPr="00FE4B2B" w:rsidRDefault="00007E29" w:rsidP="00A62C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-0.31</w:t>
            </w:r>
          </w:p>
          <w:p w14:paraId="12872B3C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[-0.55,-0.07]</w:t>
            </w:r>
          </w:p>
        </w:tc>
        <w:tc>
          <w:tcPr>
            <w:tcW w:w="1134" w:type="dxa"/>
            <w:noWrap/>
            <w:vAlign w:val="center"/>
            <w:hideMark/>
          </w:tcPr>
          <w:p w14:paraId="66924E06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1418" w:type="dxa"/>
            <w:vAlign w:val="center"/>
          </w:tcPr>
          <w:p w14:paraId="15C822FC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7</w:t>
            </w:r>
          </w:p>
        </w:tc>
        <w:tc>
          <w:tcPr>
            <w:tcW w:w="1642" w:type="dxa"/>
            <w:vAlign w:val="center"/>
          </w:tcPr>
          <w:p w14:paraId="39F2D91E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5057</w:t>
            </w:r>
          </w:p>
        </w:tc>
        <w:tc>
          <w:tcPr>
            <w:tcW w:w="1690" w:type="dxa"/>
            <w:vAlign w:val="center"/>
          </w:tcPr>
          <w:p w14:paraId="348016E3" w14:textId="77777777" w:rsidR="00007E29" w:rsidRPr="00FE4B2B" w:rsidRDefault="00007E29" w:rsidP="00A62C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  <w:p w14:paraId="30FAC4C7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[-0.18,-0.06]</w:t>
            </w:r>
          </w:p>
        </w:tc>
        <w:tc>
          <w:tcPr>
            <w:tcW w:w="1692" w:type="dxa"/>
            <w:vAlign w:val="center"/>
          </w:tcPr>
          <w:p w14:paraId="1F5BD69E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0.00017</w:t>
            </w:r>
          </w:p>
        </w:tc>
      </w:tr>
      <w:tr w:rsidR="00007E29" w:rsidRPr="00FE4B2B" w14:paraId="2D197F3C" w14:textId="77777777" w:rsidTr="00971C2B">
        <w:trPr>
          <w:trHeight w:val="320"/>
        </w:trPr>
        <w:tc>
          <w:tcPr>
            <w:tcW w:w="1696" w:type="dxa"/>
            <w:noWrap/>
            <w:vAlign w:val="center"/>
          </w:tcPr>
          <w:p w14:paraId="77E01974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≤70</w:t>
            </w:r>
          </w:p>
        </w:tc>
        <w:tc>
          <w:tcPr>
            <w:tcW w:w="1268" w:type="dxa"/>
            <w:noWrap/>
            <w:vAlign w:val="center"/>
          </w:tcPr>
          <w:p w14:paraId="6B3D6283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567" w:type="dxa"/>
            <w:noWrap/>
            <w:vAlign w:val="center"/>
          </w:tcPr>
          <w:p w14:paraId="2CF920A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5057</w:t>
            </w:r>
          </w:p>
        </w:tc>
        <w:tc>
          <w:tcPr>
            <w:tcW w:w="1843" w:type="dxa"/>
            <w:noWrap/>
            <w:vAlign w:val="center"/>
          </w:tcPr>
          <w:p w14:paraId="6C671B4E" w14:textId="77777777" w:rsidR="00007E29" w:rsidRPr="00FE4B2B" w:rsidRDefault="00007E29" w:rsidP="00A62C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-0.23</w:t>
            </w:r>
          </w:p>
          <w:p w14:paraId="4A8F81B6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[-0.44,-0.01]</w:t>
            </w:r>
          </w:p>
        </w:tc>
        <w:tc>
          <w:tcPr>
            <w:tcW w:w="1134" w:type="dxa"/>
            <w:noWrap/>
            <w:vAlign w:val="center"/>
          </w:tcPr>
          <w:p w14:paraId="7E6FFF0D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0.0364</w:t>
            </w:r>
          </w:p>
        </w:tc>
        <w:tc>
          <w:tcPr>
            <w:tcW w:w="1418" w:type="dxa"/>
            <w:vAlign w:val="center"/>
          </w:tcPr>
          <w:p w14:paraId="2998910E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4</w:t>
            </w:r>
          </w:p>
        </w:tc>
        <w:tc>
          <w:tcPr>
            <w:tcW w:w="1642" w:type="dxa"/>
            <w:vAlign w:val="center"/>
          </w:tcPr>
          <w:p w14:paraId="5D019F53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5057</w:t>
            </w:r>
          </w:p>
        </w:tc>
        <w:tc>
          <w:tcPr>
            <w:tcW w:w="1690" w:type="dxa"/>
            <w:vAlign w:val="center"/>
          </w:tcPr>
          <w:p w14:paraId="224A19CE" w14:textId="77777777" w:rsidR="00007E29" w:rsidRPr="00FE4B2B" w:rsidRDefault="00007E29" w:rsidP="00A62C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  <w:p w14:paraId="0FCCC7D5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[-0.18,-0.06]</w:t>
            </w:r>
          </w:p>
        </w:tc>
        <w:tc>
          <w:tcPr>
            <w:tcW w:w="1692" w:type="dxa"/>
            <w:vAlign w:val="center"/>
          </w:tcPr>
          <w:p w14:paraId="3E1B019B" w14:textId="77777777" w:rsidR="00007E29" w:rsidRPr="00FE4B2B" w:rsidRDefault="00007E29" w:rsidP="00A62C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4B2B">
              <w:rPr>
                <w:rFonts w:ascii="Arial" w:hAnsi="Arial" w:cs="Arial"/>
                <w:color w:val="000000"/>
                <w:sz w:val="22"/>
                <w:szCs w:val="22"/>
              </w:rPr>
              <w:t>4.4x10</w:t>
            </w:r>
            <w:r w:rsidRPr="00FE4B2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</w:tbl>
    <w:p w14:paraId="4632F82A" w14:textId="77777777" w:rsidR="00007E29" w:rsidRDefault="00007E29" w:rsidP="00007E29">
      <w:pPr>
        <w:spacing w:line="360" w:lineRule="auto"/>
        <w:rPr>
          <w:rFonts w:ascii="Arial" w:eastAsia="Arial" w:hAnsi="Arial" w:cs="Arial"/>
        </w:rPr>
      </w:pPr>
      <w:r>
        <w:rPr>
          <w:rFonts w:ascii="Arial" w:hAnsi="Arial" w:cs="Arial"/>
        </w:rPr>
        <w:t xml:space="preserve">* </w:t>
      </w:r>
      <w:r w:rsidRPr="004A1891">
        <w:rPr>
          <w:rFonts w:ascii="Arial" w:hAnsi="Arial" w:cs="Arial"/>
        </w:rPr>
        <w:t>AAFR</w:t>
      </w:r>
      <w:r>
        <w:rPr>
          <w:rFonts w:ascii="Arial" w:hAnsi="Arial" w:cs="Arial"/>
        </w:rPr>
        <w:t xml:space="preserve"> - A</w:t>
      </w:r>
      <w:r w:rsidRPr="004A1891">
        <w:rPr>
          <w:rFonts w:ascii="Arial" w:hAnsi="Arial" w:cs="Arial"/>
        </w:rPr>
        <w:t>ge at first report.</w:t>
      </w:r>
    </w:p>
    <w:p w14:paraId="423E96AE" w14:textId="77777777" w:rsidR="00007E29" w:rsidRDefault="00007E29" w:rsidP="00702EE8">
      <w:pPr>
        <w:textAlignment w:val="baseline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</w:p>
    <w:p w14:paraId="7D2209AA" w14:textId="78E69DBF" w:rsidR="00702EE8" w:rsidRPr="00470815" w:rsidRDefault="00702EE8" w:rsidP="00702EE8">
      <w:pPr>
        <w:textAlignment w:val="baseline"/>
        <w:rPr>
          <w:rFonts w:ascii="Arial" w:eastAsia="Times New Roman" w:hAnsi="Arial" w:cs="Arial"/>
          <w:kern w:val="0"/>
          <w:lang w:val="en-US" w:eastAsia="en-GB"/>
          <w14:ligatures w14:val="none"/>
        </w:rPr>
      </w:pPr>
      <w:r w:rsidRPr="00470815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Supplementary Table </w:t>
      </w:r>
      <w:r w:rsidR="00470815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4</w:t>
      </w:r>
      <w:r w:rsidRPr="00470815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. </w:t>
      </w:r>
      <w:r w:rsidRPr="00470815">
        <w:rPr>
          <w:rFonts w:ascii="Arial" w:eastAsia="Times New Roman" w:hAnsi="Arial" w:cs="Arial"/>
          <w:kern w:val="0"/>
          <w:lang w:val="en-US" w:eastAsia="en-GB"/>
          <w14:ligatures w14:val="none"/>
        </w:rPr>
        <w:t> </w:t>
      </w:r>
      <w:r w:rsidRPr="00470815">
        <w:rPr>
          <w:rFonts w:ascii="Arial" w:eastAsia="Times New Roman" w:hAnsi="Arial" w:cs="Arial"/>
          <w:kern w:val="0"/>
          <w:lang w:eastAsia="en-GB"/>
          <w14:ligatures w14:val="none"/>
        </w:rPr>
        <w:t xml:space="preserve">Distribution of types of dementia in people with a diagnosis of psychosis or depression (age at first record below 65 years) and in those without such diagnoses.  </w:t>
      </w:r>
    </w:p>
    <w:tbl>
      <w:tblPr>
        <w:tblW w:w="139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2"/>
        <w:gridCol w:w="1414"/>
        <w:gridCol w:w="1686"/>
        <w:gridCol w:w="1430"/>
        <w:gridCol w:w="1431"/>
        <w:gridCol w:w="1757"/>
        <w:gridCol w:w="1713"/>
        <w:gridCol w:w="1430"/>
        <w:gridCol w:w="1431"/>
      </w:tblGrid>
      <w:tr w:rsidR="00702EE8" w:rsidRPr="008F0CB0" w14:paraId="198352EE" w14:textId="77777777" w:rsidTr="00A62C5B">
        <w:trPr>
          <w:trHeight w:val="294"/>
        </w:trPr>
        <w:tc>
          <w:tcPr>
            <w:tcW w:w="1652" w:type="dxa"/>
            <w:vAlign w:val="center"/>
            <w:hideMark/>
          </w:tcPr>
          <w:p w14:paraId="1DD9B4FF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00" w:type="dxa"/>
            <w:gridSpan w:val="2"/>
            <w:vAlign w:val="center"/>
            <w:hideMark/>
          </w:tcPr>
          <w:p w14:paraId="44016664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 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%)</w:t>
            </w:r>
          </w:p>
        </w:tc>
        <w:tc>
          <w:tcPr>
            <w:tcW w:w="2861" w:type="dxa"/>
            <w:gridSpan w:val="2"/>
          </w:tcPr>
          <w:p w14:paraId="04C1D64F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.PRS </w:t>
            </w:r>
          </w:p>
        </w:tc>
        <w:tc>
          <w:tcPr>
            <w:tcW w:w="3470" w:type="dxa"/>
            <w:gridSpan w:val="2"/>
            <w:vAlign w:val="center"/>
            <w:hideMark/>
          </w:tcPr>
          <w:p w14:paraId="1B474F39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 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%)</w:t>
            </w:r>
          </w:p>
        </w:tc>
        <w:tc>
          <w:tcPr>
            <w:tcW w:w="2861" w:type="dxa"/>
            <w:gridSpan w:val="2"/>
          </w:tcPr>
          <w:p w14:paraId="19B6EBDE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.PRS </w:t>
            </w:r>
          </w:p>
        </w:tc>
      </w:tr>
      <w:tr w:rsidR="00702EE8" w:rsidRPr="008F0CB0" w14:paraId="0A463ED3" w14:textId="77777777" w:rsidTr="00A62C5B">
        <w:trPr>
          <w:trHeight w:val="294"/>
        </w:trPr>
        <w:tc>
          <w:tcPr>
            <w:tcW w:w="1652" w:type="dxa"/>
            <w:vAlign w:val="center"/>
            <w:hideMark/>
          </w:tcPr>
          <w:p w14:paraId="5E113F8A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4" w:type="dxa"/>
            <w:vAlign w:val="center"/>
            <w:hideMark/>
          </w:tcPr>
          <w:p w14:paraId="56BF6B1F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th Psychosis </w:t>
            </w:r>
          </w:p>
        </w:tc>
        <w:tc>
          <w:tcPr>
            <w:tcW w:w="1686" w:type="dxa"/>
            <w:vAlign w:val="center"/>
            <w:hideMark/>
          </w:tcPr>
          <w:p w14:paraId="087D63E0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thout Psychosis </w:t>
            </w:r>
          </w:p>
        </w:tc>
        <w:tc>
          <w:tcPr>
            <w:tcW w:w="1430" w:type="dxa"/>
            <w:vAlign w:val="center"/>
          </w:tcPr>
          <w:p w14:paraId="4D6D3329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 [95%CI] </w:t>
            </w:r>
          </w:p>
        </w:tc>
        <w:tc>
          <w:tcPr>
            <w:tcW w:w="1431" w:type="dxa"/>
            <w:vAlign w:val="center"/>
          </w:tcPr>
          <w:p w14:paraId="71507ADE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 </w:t>
            </w:r>
          </w:p>
        </w:tc>
        <w:tc>
          <w:tcPr>
            <w:tcW w:w="1757" w:type="dxa"/>
            <w:vAlign w:val="center"/>
            <w:hideMark/>
          </w:tcPr>
          <w:p w14:paraId="378681B9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th Depression </w:t>
            </w:r>
          </w:p>
        </w:tc>
        <w:tc>
          <w:tcPr>
            <w:tcW w:w="1713" w:type="dxa"/>
            <w:vAlign w:val="center"/>
            <w:hideMark/>
          </w:tcPr>
          <w:p w14:paraId="3E2B5F6A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thout Depression </w:t>
            </w:r>
          </w:p>
        </w:tc>
        <w:tc>
          <w:tcPr>
            <w:tcW w:w="1430" w:type="dxa"/>
            <w:vAlign w:val="center"/>
          </w:tcPr>
          <w:p w14:paraId="20F82ABE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 [95%CI] </w:t>
            </w:r>
          </w:p>
        </w:tc>
        <w:tc>
          <w:tcPr>
            <w:tcW w:w="1431" w:type="dxa"/>
            <w:vAlign w:val="center"/>
          </w:tcPr>
          <w:p w14:paraId="6B8C8E91" w14:textId="77777777" w:rsidR="00702EE8" w:rsidRPr="008F0CB0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0CB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 </w:t>
            </w:r>
          </w:p>
        </w:tc>
      </w:tr>
      <w:tr w:rsidR="00702EE8" w:rsidRPr="008F0CB0" w14:paraId="4DA9D507" w14:textId="77777777" w:rsidTr="00A62C5B">
        <w:trPr>
          <w:trHeight w:val="294"/>
        </w:trPr>
        <w:tc>
          <w:tcPr>
            <w:tcW w:w="1652" w:type="dxa"/>
            <w:vAlign w:val="center"/>
            <w:hideMark/>
          </w:tcPr>
          <w:p w14:paraId="43E4D8BA" w14:textId="77777777" w:rsidR="00702EE8" w:rsidRPr="0083483C" w:rsidRDefault="00702EE8" w:rsidP="00A62C5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737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zheimer’s disease</w:t>
            </w:r>
          </w:p>
        </w:tc>
        <w:tc>
          <w:tcPr>
            <w:tcW w:w="1414" w:type="dxa"/>
            <w:vAlign w:val="center"/>
            <w:hideMark/>
          </w:tcPr>
          <w:p w14:paraId="3D5B3AA0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1.1)</w:t>
            </w:r>
          </w:p>
        </w:tc>
        <w:tc>
          <w:tcPr>
            <w:tcW w:w="1686" w:type="dxa"/>
            <w:vAlign w:val="center"/>
            <w:hideMark/>
          </w:tcPr>
          <w:p w14:paraId="6FE4EAE8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71 (0.74)</w:t>
            </w:r>
          </w:p>
        </w:tc>
        <w:tc>
          <w:tcPr>
            <w:tcW w:w="1430" w:type="dxa"/>
            <w:vAlign w:val="center"/>
          </w:tcPr>
          <w:p w14:paraId="3C14BDDE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8 [-0.9,0.3]</w:t>
            </w:r>
          </w:p>
        </w:tc>
        <w:tc>
          <w:tcPr>
            <w:tcW w:w="1431" w:type="dxa"/>
            <w:vAlign w:val="center"/>
          </w:tcPr>
          <w:p w14:paraId="02C4C398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6</w:t>
            </w:r>
          </w:p>
        </w:tc>
        <w:tc>
          <w:tcPr>
            <w:tcW w:w="1757" w:type="dxa"/>
            <w:vAlign w:val="center"/>
            <w:hideMark/>
          </w:tcPr>
          <w:p w14:paraId="51905ECE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5 (0.70)</w:t>
            </w:r>
          </w:p>
        </w:tc>
        <w:tc>
          <w:tcPr>
            <w:tcW w:w="1713" w:type="dxa"/>
            <w:vAlign w:val="center"/>
            <w:hideMark/>
          </w:tcPr>
          <w:p w14:paraId="2A91F4B5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20 (0.66)</w:t>
            </w:r>
          </w:p>
        </w:tc>
        <w:tc>
          <w:tcPr>
            <w:tcW w:w="1430" w:type="dxa"/>
            <w:vAlign w:val="center"/>
          </w:tcPr>
          <w:p w14:paraId="3C659580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 [-0.2,0.0]</w:t>
            </w:r>
          </w:p>
        </w:tc>
        <w:tc>
          <w:tcPr>
            <w:tcW w:w="1431" w:type="dxa"/>
            <w:vAlign w:val="center"/>
          </w:tcPr>
          <w:p w14:paraId="20252FDC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6</w:t>
            </w:r>
          </w:p>
        </w:tc>
      </w:tr>
      <w:tr w:rsidR="00702EE8" w:rsidRPr="008F0CB0" w14:paraId="0C203488" w14:textId="77777777" w:rsidTr="00A62C5B">
        <w:trPr>
          <w:trHeight w:val="294"/>
        </w:trPr>
        <w:tc>
          <w:tcPr>
            <w:tcW w:w="1652" w:type="dxa"/>
            <w:vAlign w:val="center"/>
            <w:hideMark/>
          </w:tcPr>
          <w:p w14:paraId="075E39AD" w14:textId="77777777" w:rsidR="00702EE8" w:rsidRPr="008F0CB0" w:rsidRDefault="00702EE8" w:rsidP="00A62C5B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3737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kinson’s Disease with dementia</w:t>
            </w:r>
          </w:p>
        </w:tc>
        <w:tc>
          <w:tcPr>
            <w:tcW w:w="1414" w:type="dxa"/>
            <w:vAlign w:val="center"/>
            <w:hideMark/>
          </w:tcPr>
          <w:p w14:paraId="44D743F1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 (0.53)</w:t>
            </w:r>
          </w:p>
        </w:tc>
        <w:tc>
          <w:tcPr>
            <w:tcW w:w="1686" w:type="dxa"/>
            <w:vAlign w:val="center"/>
            <w:hideMark/>
          </w:tcPr>
          <w:p w14:paraId="115640D5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4 (0.18)</w:t>
            </w:r>
          </w:p>
        </w:tc>
        <w:tc>
          <w:tcPr>
            <w:tcW w:w="1430" w:type="dxa"/>
            <w:vAlign w:val="center"/>
          </w:tcPr>
          <w:p w14:paraId="3501DB69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431" w:type="dxa"/>
            <w:vAlign w:val="center"/>
          </w:tcPr>
          <w:p w14:paraId="234B0F2E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1757" w:type="dxa"/>
            <w:vAlign w:val="center"/>
            <w:hideMark/>
          </w:tcPr>
          <w:p w14:paraId="11922EDB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 (0.16)</w:t>
            </w:r>
          </w:p>
        </w:tc>
        <w:tc>
          <w:tcPr>
            <w:tcW w:w="1713" w:type="dxa"/>
            <w:vAlign w:val="center"/>
            <w:hideMark/>
          </w:tcPr>
          <w:p w14:paraId="301C448D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2 (0.15)</w:t>
            </w:r>
          </w:p>
        </w:tc>
        <w:tc>
          <w:tcPr>
            <w:tcW w:w="1430" w:type="dxa"/>
            <w:vAlign w:val="center"/>
          </w:tcPr>
          <w:p w14:paraId="477EA984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 [-0.3,0.2]</w:t>
            </w:r>
          </w:p>
        </w:tc>
        <w:tc>
          <w:tcPr>
            <w:tcW w:w="1431" w:type="dxa"/>
            <w:vAlign w:val="center"/>
          </w:tcPr>
          <w:p w14:paraId="613A140E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0</w:t>
            </w:r>
          </w:p>
        </w:tc>
      </w:tr>
      <w:tr w:rsidR="00702EE8" w:rsidRPr="008F0CB0" w14:paraId="0B49A900" w14:textId="77777777" w:rsidTr="00A62C5B">
        <w:trPr>
          <w:trHeight w:val="294"/>
        </w:trPr>
        <w:tc>
          <w:tcPr>
            <w:tcW w:w="1652" w:type="dxa"/>
            <w:vAlign w:val="center"/>
            <w:hideMark/>
          </w:tcPr>
          <w:p w14:paraId="4A8BF7E8" w14:textId="77777777" w:rsidR="00702EE8" w:rsidRPr="008F0CB0" w:rsidRDefault="00702EE8" w:rsidP="00A62C5B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scular Dementia</w:t>
            </w:r>
          </w:p>
        </w:tc>
        <w:tc>
          <w:tcPr>
            <w:tcW w:w="1414" w:type="dxa"/>
            <w:vAlign w:val="center"/>
            <w:hideMark/>
          </w:tcPr>
          <w:p w14:paraId="76B26974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 (0.68)</w:t>
            </w:r>
          </w:p>
        </w:tc>
        <w:tc>
          <w:tcPr>
            <w:tcW w:w="1686" w:type="dxa"/>
            <w:vAlign w:val="center"/>
            <w:hideMark/>
          </w:tcPr>
          <w:p w14:paraId="35846FBE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4 (0.30)</w:t>
            </w:r>
          </w:p>
        </w:tc>
        <w:tc>
          <w:tcPr>
            <w:tcW w:w="1430" w:type="dxa"/>
            <w:vAlign w:val="center"/>
          </w:tcPr>
          <w:p w14:paraId="34BF9561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431" w:type="dxa"/>
            <w:vAlign w:val="center"/>
          </w:tcPr>
          <w:p w14:paraId="34D27D69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1757" w:type="dxa"/>
            <w:vAlign w:val="center"/>
            <w:hideMark/>
          </w:tcPr>
          <w:p w14:paraId="0A21F073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3 (0.38)</w:t>
            </w:r>
          </w:p>
        </w:tc>
        <w:tc>
          <w:tcPr>
            <w:tcW w:w="1713" w:type="dxa"/>
            <w:vAlign w:val="center"/>
            <w:hideMark/>
          </w:tcPr>
          <w:p w14:paraId="5312344F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7 (0.25)</w:t>
            </w:r>
          </w:p>
        </w:tc>
        <w:tc>
          <w:tcPr>
            <w:tcW w:w="1430" w:type="dxa"/>
            <w:vAlign w:val="center"/>
          </w:tcPr>
          <w:p w14:paraId="7C6D8DF1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2 [-0.3,0.0]</w:t>
            </w:r>
          </w:p>
        </w:tc>
        <w:tc>
          <w:tcPr>
            <w:tcW w:w="1431" w:type="dxa"/>
            <w:vAlign w:val="center"/>
          </w:tcPr>
          <w:p w14:paraId="11EB4F30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4</w:t>
            </w:r>
          </w:p>
        </w:tc>
      </w:tr>
      <w:tr w:rsidR="00702EE8" w:rsidRPr="008F0CB0" w14:paraId="7A21F9B8" w14:textId="77777777" w:rsidTr="00A62C5B">
        <w:trPr>
          <w:trHeight w:val="294"/>
        </w:trPr>
        <w:tc>
          <w:tcPr>
            <w:tcW w:w="1652" w:type="dxa"/>
            <w:vAlign w:val="center"/>
          </w:tcPr>
          <w:p w14:paraId="23E52032" w14:textId="77777777" w:rsidR="00702EE8" w:rsidRPr="0083483C" w:rsidRDefault="00702EE8" w:rsidP="00A62C5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737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specified Dementia</w:t>
            </w:r>
          </w:p>
        </w:tc>
        <w:tc>
          <w:tcPr>
            <w:tcW w:w="1414" w:type="dxa"/>
            <w:vAlign w:val="center"/>
          </w:tcPr>
          <w:p w14:paraId="2810E4AC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(1.6)</w:t>
            </w:r>
          </w:p>
        </w:tc>
        <w:tc>
          <w:tcPr>
            <w:tcW w:w="1686" w:type="dxa"/>
            <w:vAlign w:val="center"/>
          </w:tcPr>
          <w:p w14:paraId="2B217167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25 (0.53)</w:t>
            </w:r>
          </w:p>
        </w:tc>
        <w:tc>
          <w:tcPr>
            <w:tcW w:w="1430" w:type="dxa"/>
            <w:vAlign w:val="center"/>
          </w:tcPr>
          <w:p w14:paraId="3D084ADE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74D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 [-0.6,0.4]</w:t>
            </w:r>
          </w:p>
        </w:tc>
        <w:tc>
          <w:tcPr>
            <w:tcW w:w="1431" w:type="dxa"/>
            <w:vAlign w:val="center"/>
          </w:tcPr>
          <w:p w14:paraId="022D074F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74D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3</w:t>
            </w:r>
          </w:p>
        </w:tc>
        <w:tc>
          <w:tcPr>
            <w:tcW w:w="1757" w:type="dxa"/>
            <w:vAlign w:val="center"/>
          </w:tcPr>
          <w:p w14:paraId="147E2151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8 (0.69)</w:t>
            </w:r>
          </w:p>
        </w:tc>
        <w:tc>
          <w:tcPr>
            <w:tcW w:w="1713" w:type="dxa"/>
            <w:vAlign w:val="center"/>
          </w:tcPr>
          <w:p w14:paraId="45D0DC12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76 (0.45)</w:t>
            </w:r>
          </w:p>
        </w:tc>
        <w:tc>
          <w:tcPr>
            <w:tcW w:w="1430" w:type="dxa"/>
            <w:vAlign w:val="center"/>
          </w:tcPr>
          <w:p w14:paraId="78977F7E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74D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 [-0.1,0.1]</w:t>
            </w:r>
          </w:p>
        </w:tc>
        <w:tc>
          <w:tcPr>
            <w:tcW w:w="1431" w:type="dxa"/>
            <w:vAlign w:val="center"/>
          </w:tcPr>
          <w:p w14:paraId="6703069F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74D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5</w:t>
            </w:r>
          </w:p>
        </w:tc>
      </w:tr>
      <w:tr w:rsidR="00702EE8" w:rsidRPr="008F0CB0" w14:paraId="200B4F79" w14:textId="77777777" w:rsidTr="00A62C5B">
        <w:trPr>
          <w:trHeight w:val="578"/>
        </w:trPr>
        <w:tc>
          <w:tcPr>
            <w:tcW w:w="1652" w:type="dxa"/>
            <w:vAlign w:val="center"/>
          </w:tcPr>
          <w:p w14:paraId="047600A2" w14:textId="77777777" w:rsidR="00702EE8" w:rsidRPr="0083483C" w:rsidRDefault="00702EE8" w:rsidP="00A62C5B">
            <w:pPr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737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Dementia</w:t>
            </w:r>
          </w:p>
        </w:tc>
        <w:tc>
          <w:tcPr>
            <w:tcW w:w="1414" w:type="dxa"/>
            <w:vAlign w:val="center"/>
          </w:tcPr>
          <w:p w14:paraId="3E02F2D6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275 (96.1)</w:t>
            </w:r>
          </w:p>
        </w:tc>
        <w:tc>
          <w:tcPr>
            <w:tcW w:w="1686" w:type="dxa"/>
            <w:vAlign w:val="center"/>
          </w:tcPr>
          <w:p w14:paraId="122AC720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3504 (98.3)</w:t>
            </w:r>
          </w:p>
        </w:tc>
        <w:tc>
          <w:tcPr>
            <w:tcW w:w="1430" w:type="dxa"/>
            <w:vAlign w:val="center"/>
          </w:tcPr>
          <w:p w14:paraId="0E25BFC4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74D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 [-0.1,0.1]</w:t>
            </w:r>
          </w:p>
        </w:tc>
        <w:tc>
          <w:tcPr>
            <w:tcW w:w="1431" w:type="dxa"/>
            <w:vAlign w:val="center"/>
          </w:tcPr>
          <w:p w14:paraId="593A6AF7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74D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3</w:t>
            </w:r>
          </w:p>
        </w:tc>
        <w:tc>
          <w:tcPr>
            <w:tcW w:w="1757" w:type="dxa"/>
            <w:vAlign w:val="center"/>
          </w:tcPr>
          <w:p w14:paraId="31265861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526 (98.1)</w:t>
            </w:r>
          </w:p>
        </w:tc>
        <w:tc>
          <w:tcPr>
            <w:tcW w:w="1713" w:type="dxa"/>
            <w:vAlign w:val="center"/>
          </w:tcPr>
          <w:p w14:paraId="27194221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41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4855 (98.5)</w:t>
            </w:r>
          </w:p>
        </w:tc>
        <w:tc>
          <w:tcPr>
            <w:tcW w:w="1430" w:type="dxa"/>
            <w:vAlign w:val="center"/>
          </w:tcPr>
          <w:p w14:paraId="0F0AAB02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74D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 [-0.0,0.0]</w:t>
            </w:r>
          </w:p>
        </w:tc>
        <w:tc>
          <w:tcPr>
            <w:tcW w:w="1431" w:type="dxa"/>
            <w:vAlign w:val="center"/>
          </w:tcPr>
          <w:p w14:paraId="274F15FD" w14:textId="77777777" w:rsidR="00702EE8" w:rsidRPr="001F415E" w:rsidRDefault="00702EE8" w:rsidP="00A62C5B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74D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4</w:t>
            </w:r>
          </w:p>
        </w:tc>
      </w:tr>
    </w:tbl>
    <w:p w14:paraId="6CF49026" w14:textId="77777777" w:rsidR="00702EE8" w:rsidRPr="008F0CB0" w:rsidRDefault="00702EE8" w:rsidP="00702EE8">
      <w:pPr>
        <w:textAlignment w:val="baseline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8F0CB0">
        <w:rPr>
          <w:rFonts w:ascii="Arial" w:eastAsia="Times New Roman" w:hAnsi="Arial" w:cs="Arial"/>
          <w:kern w:val="0"/>
          <w:lang w:eastAsia="en-GB"/>
          <w14:ligatures w14:val="none"/>
        </w:rPr>
        <w:t> </w:t>
      </w:r>
    </w:p>
    <w:p w14:paraId="7D4AEEAC" w14:textId="77777777" w:rsidR="00702EE8" w:rsidRDefault="00702EE8" w:rsidP="00702EE8">
      <w:r>
        <w:t>* The estimates are not provided due to the sample size with Psychosis is ≤ 10.</w:t>
      </w:r>
    </w:p>
    <w:p w14:paraId="26DBA893" w14:textId="77777777" w:rsidR="00007E29" w:rsidRDefault="00007E29">
      <w:pPr>
        <w:rPr>
          <w:rFonts w:ascii="Arial" w:eastAsia="Times New Roman" w:hAnsi="Arial" w:cs="Arial"/>
          <w:b/>
          <w:bCs/>
          <w:kern w:val="0"/>
          <w:lang w:val="en-US" w:eastAsia="en-GB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val="en-US" w:eastAsia="en-GB"/>
          <w14:ligatures w14:val="none"/>
        </w:rPr>
        <w:br w:type="page"/>
      </w:r>
    </w:p>
    <w:p w14:paraId="3762DD3F" w14:textId="29A48053" w:rsidR="00470815" w:rsidRPr="00253B4F" w:rsidRDefault="00470815" w:rsidP="00470815">
      <w:pPr>
        <w:rPr>
          <w:rFonts w:ascii="Arial" w:eastAsia="Times New Roman" w:hAnsi="Arial" w:cs="Arial"/>
          <w:b/>
          <w:bCs/>
          <w:kern w:val="0"/>
          <w:lang w:val="en-US" w:eastAsia="en-GB"/>
          <w14:ligatures w14:val="none"/>
        </w:rPr>
      </w:pPr>
      <w:r w:rsidRPr="008770A3">
        <w:rPr>
          <w:rFonts w:ascii="Arial" w:eastAsia="Times New Roman" w:hAnsi="Arial" w:cs="Arial"/>
          <w:b/>
          <w:bCs/>
          <w:kern w:val="0"/>
          <w:lang w:val="en-US" w:eastAsia="en-GB"/>
          <w14:ligatures w14:val="none"/>
        </w:rPr>
        <w:lastRenderedPageBreak/>
        <w:t>Supplementary Figure 1.</w:t>
      </w:r>
      <w:r>
        <w:rPr>
          <w:rFonts w:ascii="Arial" w:eastAsia="Times New Roman" w:hAnsi="Arial" w:cs="Arial"/>
          <w:kern w:val="0"/>
          <w:lang w:val="en-US" w:eastAsia="en-GB"/>
          <w14:ligatures w14:val="none"/>
        </w:rPr>
        <w:t xml:space="preserve"> Distribution of Educational attainment. </w:t>
      </w:r>
    </w:p>
    <w:p w14:paraId="66CE7C1F" w14:textId="77777777" w:rsidR="00470815" w:rsidRPr="0050484D" w:rsidRDefault="00470815" w:rsidP="00470815">
      <w:pPr>
        <w:spacing w:line="360" w:lineRule="auto"/>
        <w:rPr>
          <w:rFonts w:ascii="Arial" w:hAnsi="Arial" w:cs="Arial"/>
        </w:rPr>
      </w:pPr>
    </w:p>
    <w:p w14:paraId="1A7CA0FB" w14:textId="77777777" w:rsidR="00470815" w:rsidRDefault="00470815" w:rsidP="00470815">
      <w:pP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noProof/>
          <w:kern w:val="0"/>
          <w:lang w:eastAsia="en-GB"/>
        </w:rPr>
        <w:drawing>
          <wp:inline distT="0" distB="0" distL="0" distR="0" wp14:anchorId="3A38905B" wp14:editId="2706BE5D">
            <wp:extent cx="6775454" cy="2954797"/>
            <wp:effectExtent l="0" t="0" r="0" b="4445"/>
            <wp:docPr id="1074696549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696549" name="Picture 1" descr="A graph of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0101" cy="2991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339D7" w14:textId="77777777" w:rsidR="00702EE8" w:rsidRPr="0050484D" w:rsidRDefault="00702EE8" w:rsidP="00702EE8">
      <w:pPr>
        <w:spacing w:line="360" w:lineRule="auto"/>
        <w:rPr>
          <w:rFonts w:ascii="Arial" w:hAnsi="Arial" w:cs="Arial"/>
        </w:rPr>
      </w:pPr>
    </w:p>
    <w:p w14:paraId="21F6337D" w14:textId="77777777" w:rsidR="00702EE8" w:rsidRDefault="00702EE8">
      <w:pP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</w:p>
    <w:sectPr w:rsidR="00702EE8" w:rsidSect="00D41A5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DB5E79"/>
    <w:multiLevelType w:val="hybridMultilevel"/>
    <w:tmpl w:val="CEAC46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1764C9"/>
    <w:multiLevelType w:val="hybridMultilevel"/>
    <w:tmpl w:val="9CCA70E6"/>
    <w:lvl w:ilvl="0" w:tplc="4AB0C128">
      <w:start w:val="5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9F1093"/>
    <w:multiLevelType w:val="hybridMultilevel"/>
    <w:tmpl w:val="903606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BE51AC"/>
    <w:multiLevelType w:val="hybridMultilevel"/>
    <w:tmpl w:val="4E64AECA"/>
    <w:lvl w:ilvl="0" w:tplc="5FBC18E4">
      <w:start w:val="6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4069523">
    <w:abstractNumId w:val="2"/>
  </w:num>
  <w:num w:numId="2" w16cid:durableId="1692342844">
    <w:abstractNumId w:val="3"/>
  </w:num>
  <w:num w:numId="3" w16cid:durableId="2128351683">
    <w:abstractNumId w:val="1"/>
  </w:num>
  <w:num w:numId="4" w16cid:durableId="1462730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CB0"/>
    <w:rsid w:val="00000BF0"/>
    <w:rsid w:val="00001577"/>
    <w:rsid w:val="00005F35"/>
    <w:rsid w:val="00007E29"/>
    <w:rsid w:val="00010411"/>
    <w:rsid w:val="0001150C"/>
    <w:rsid w:val="0001572F"/>
    <w:rsid w:val="000167F8"/>
    <w:rsid w:val="00024A51"/>
    <w:rsid w:val="00026056"/>
    <w:rsid w:val="00045DCF"/>
    <w:rsid w:val="00046198"/>
    <w:rsid w:val="00053474"/>
    <w:rsid w:val="00053FC0"/>
    <w:rsid w:val="00054CDF"/>
    <w:rsid w:val="00056473"/>
    <w:rsid w:val="00056E1F"/>
    <w:rsid w:val="00063833"/>
    <w:rsid w:val="000678A1"/>
    <w:rsid w:val="000728B6"/>
    <w:rsid w:val="00076B6E"/>
    <w:rsid w:val="00081C8D"/>
    <w:rsid w:val="0008618E"/>
    <w:rsid w:val="000A3FC7"/>
    <w:rsid w:val="000B5F9F"/>
    <w:rsid w:val="000B7D63"/>
    <w:rsid w:val="000C3021"/>
    <w:rsid w:val="000D332F"/>
    <w:rsid w:val="000F5344"/>
    <w:rsid w:val="000F7E42"/>
    <w:rsid w:val="00105647"/>
    <w:rsid w:val="00107223"/>
    <w:rsid w:val="00107F9B"/>
    <w:rsid w:val="00111D9C"/>
    <w:rsid w:val="00120F45"/>
    <w:rsid w:val="00123B09"/>
    <w:rsid w:val="00134B3C"/>
    <w:rsid w:val="00137C33"/>
    <w:rsid w:val="001430A4"/>
    <w:rsid w:val="0014563D"/>
    <w:rsid w:val="001471EB"/>
    <w:rsid w:val="00160445"/>
    <w:rsid w:val="00162DC4"/>
    <w:rsid w:val="00163F02"/>
    <w:rsid w:val="00172371"/>
    <w:rsid w:val="00174F15"/>
    <w:rsid w:val="00185DF6"/>
    <w:rsid w:val="00192CC1"/>
    <w:rsid w:val="00196993"/>
    <w:rsid w:val="001A0C5A"/>
    <w:rsid w:val="001B41F2"/>
    <w:rsid w:val="001B53CA"/>
    <w:rsid w:val="001B7A54"/>
    <w:rsid w:val="001C3B6D"/>
    <w:rsid w:val="001D23E3"/>
    <w:rsid w:val="001D4742"/>
    <w:rsid w:val="001E0817"/>
    <w:rsid w:val="001E0C79"/>
    <w:rsid w:val="001E0DE2"/>
    <w:rsid w:val="001E2A5D"/>
    <w:rsid w:val="001E4565"/>
    <w:rsid w:val="001E6CC1"/>
    <w:rsid w:val="001F415E"/>
    <w:rsid w:val="00202405"/>
    <w:rsid w:val="002037AA"/>
    <w:rsid w:val="00213697"/>
    <w:rsid w:val="00213B73"/>
    <w:rsid w:val="002352A8"/>
    <w:rsid w:val="00246A1E"/>
    <w:rsid w:val="002474EE"/>
    <w:rsid w:val="00253B4F"/>
    <w:rsid w:val="00282EBD"/>
    <w:rsid w:val="002B3887"/>
    <w:rsid w:val="002C43AC"/>
    <w:rsid w:val="002C7DA5"/>
    <w:rsid w:val="002D3E29"/>
    <w:rsid w:val="002D6C5F"/>
    <w:rsid w:val="002E1F00"/>
    <w:rsid w:val="002E2C8F"/>
    <w:rsid w:val="002E3AB2"/>
    <w:rsid w:val="00302D41"/>
    <w:rsid w:val="00307180"/>
    <w:rsid w:val="00323A4C"/>
    <w:rsid w:val="003441FE"/>
    <w:rsid w:val="003506C6"/>
    <w:rsid w:val="00352756"/>
    <w:rsid w:val="003562C3"/>
    <w:rsid w:val="003608C5"/>
    <w:rsid w:val="00361A08"/>
    <w:rsid w:val="00377A68"/>
    <w:rsid w:val="003A45CE"/>
    <w:rsid w:val="003A66AB"/>
    <w:rsid w:val="003A6C2C"/>
    <w:rsid w:val="003B0844"/>
    <w:rsid w:val="003C07C3"/>
    <w:rsid w:val="003D452B"/>
    <w:rsid w:val="003D6428"/>
    <w:rsid w:val="003E06CD"/>
    <w:rsid w:val="003F1FA8"/>
    <w:rsid w:val="003F3A5A"/>
    <w:rsid w:val="003F503E"/>
    <w:rsid w:val="00400B50"/>
    <w:rsid w:val="00403B33"/>
    <w:rsid w:val="00407A1C"/>
    <w:rsid w:val="00410630"/>
    <w:rsid w:val="004153B9"/>
    <w:rsid w:val="00421246"/>
    <w:rsid w:val="00422183"/>
    <w:rsid w:val="004228A5"/>
    <w:rsid w:val="00423A7F"/>
    <w:rsid w:val="00425974"/>
    <w:rsid w:val="00427B38"/>
    <w:rsid w:val="00433AB2"/>
    <w:rsid w:val="0043508C"/>
    <w:rsid w:val="004443C9"/>
    <w:rsid w:val="00457046"/>
    <w:rsid w:val="00461F7C"/>
    <w:rsid w:val="00470815"/>
    <w:rsid w:val="004848E4"/>
    <w:rsid w:val="00485928"/>
    <w:rsid w:val="0048664F"/>
    <w:rsid w:val="00494E3D"/>
    <w:rsid w:val="00495433"/>
    <w:rsid w:val="00496B75"/>
    <w:rsid w:val="004A4301"/>
    <w:rsid w:val="004A7E5F"/>
    <w:rsid w:val="004B23DF"/>
    <w:rsid w:val="004C247E"/>
    <w:rsid w:val="004C4A8B"/>
    <w:rsid w:val="004D4978"/>
    <w:rsid w:val="004D499A"/>
    <w:rsid w:val="004D7746"/>
    <w:rsid w:val="004E194E"/>
    <w:rsid w:val="004E2A6E"/>
    <w:rsid w:val="004E3A7C"/>
    <w:rsid w:val="004E7B48"/>
    <w:rsid w:val="004F40A6"/>
    <w:rsid w:val="004F452E"/>
    <w:rsid w:val="0050274F"/>
    <w:rsid w:val="00505B3C"/>
    <w:rsid w:val="005100F6"/>
    <w:rsid w:val="005149FC"/>
    <w:rsid w:val="00517BC7"/>
    <w:rsid w:val="005276F4"/>
    <w:rsid w:val="00527D46"/>
    <w:rsid w:val="00531328"/>
    <w:rsid w:val="005318EE"/>
    <w:rsid w:val="00531950"/>
    <w:rsid w:val="00534675"/>
    <w:rsid w:val="00541CCB"/>
    <w:rsid w:val="00541F3D"/>
    <w:rsid w:val="0054368C"/>
    <w:rsid w:val="00543866"/>
    <w:rsid w:val="00545BF3"/>
    <w:rsid w:val="00545ED3"/>
    <w:rsid w:val="00547371"/>
    <w:rsid w:val="00554E0E"/>
    <w:rsid w:val="005617B0"/>
    <w:rsid w:val="005653A4"/>
    <w:rsid w:val="005658CE"/>
    <w:rsid w:val="00573185"/>
    <w:rsid w:val="00577EAE"/>
    <w:rsid w:val="00587E50"/>
    <w:rsid w:val="005A33A7"/>
    <w:rsid w:val="005A77AC"/>
    <w:rsid w:val="005C14F7"/>
    <w:rsid w:val="005C4C90"/>
    <w:rsid w:val="005E1DE6"/>
    <w:rsid w:val="005E632E"/>
    <w:rsid w:val="006040A9"/>
    <w:rsid w:val="006055A4"/>
    <w:rsid w:val="00616EA9"/>
    <w:rsid w:val="0065054E"/>
    <w:rsid w:val="006622EA"/>
    <w:rsid w:val="00665D4F"/>
    <w:rsid w:val="0066768E"/>
    <w:rsid w:val="00673B23"/>
    <w:rsid w:val="00675A1E"/>
    <w:rsid w:val="00677B9E"/>
    <w:rsid w:val="00684124"/>
    <w:rsid w:val="0068465D"/>
    <w:rsid w:val="006A05E5"/>
    <w:rsid w:val="006A1702"/>
    <w:rsid w:val="006A3B89"/>
    <w:rsid w:val="006A740C"/>
    <w:rsid w:val="006B0E25"/>
    <w:rsid w:val="006B1703"/>
    <w:rsid w:val="006C34AF"/>
    <w:rsid w:val="006C56C2"/>
    <w:rsid w:val="006D573D"/>
    <w:rsid w:val="006E231A"/>
    <w:rsid w:val="006F3917"/>
    <w:rsid w:val="006F4BD2"/>
    <w:rsid w:val="00701711"/>
    <w:rsid w:val="00702EE8"/>
    <w:rsid w:val="00704425"/>
    <w:rsid w:val="00726354"/>
    <w:rsid w:val="00731198"/>
    <w:rsid w:val="00735B39"/>
    <w:rsid w:val="00737371"/>
    <w:rsid w:val="00764C57"/>
    <w:rsid w:val="00765684"/>
    <w:rsid w:val="00770806"/>
    <w:rsid w:val="007712B8"/>
    <w:rsid w:val="00772682"/>
    <w:rsid w:val="00772D90"/>
    <w:rsid w:val="00772EE0"/>
    <w:rsid w:val="00780470"/>
    <w:rsid w:val="0078135C"/>
    <w:rsid w:val="007854BF"/>
    <w:rsid w:val="00795B60"/>
    <w:rsid w:val="007A30B5"/>
    <w:rsid w:val="007A421C"/>
    <w:rsid w:val="007A7A90"/>
    <w:rsid w:val="007B49C6"/>
    <w:rsid w:val="007B6F55"/>
    <w:rsid w:val="007C45D9"/>
    <w:rsid w:val="007D025A"/>
    <w:rsid w:val="007D13E0"/>
    <w:rsid w:val="007E0B43"/>
    <w:rsid w:val="007E6D72"/>
    <w:rsid w:val="007F280C"/>
    <w:rsid w:val="008032A2"/>
    <w:rsid w:val="00817AC1"/>
    <w:rsid w:val="00822466"/>
    <w:rsid w:val="0083483C"/>
    <w:rsid w:val="00840FDB"/>
    <w:rsid w:val="00845D75"/>
    <w:rsid w:val="00847198"/>
    <w:rsid w:val="00854AC8"/>
    <w:rsid w:val="00861E4D"/>
    <w:rsid w:val="00872CF6"/>
    <w:rsid w:val="008770A3"/>
    <w:rsid w:val="00880C37"/>
    <w:rsid w:val="00887369"/>
    <w:rsid w:val="008967B4"/>
    <w:rsid w:val="0089705A"/>
    <w:rsid w:val="008A4D21"/>
    <w:rsid w:val="008B58E0"/>
    <w:rsid w:val="008D04BA"/>
    <w:rsid w:val="008D6ADF"/>
    <w:rsid w:val="008E3081"/>
    <w:rsid w:val="008E4430"/>
    <w:rsid w:val="008F0CB0"/>
    <w:rsid w:val="008F554F"/>
    <w:rsid w:val="00900926"/>
    <w:rsid w:val="009026AF"/>
    <w:rsid w:val="009051F5"/>
    <w:rsid w:val="009077B1"/>
    <w:rsid w:val="00910762"/>
    <w:rsid w:val="00910BB6"/>
    <w:rsid w:val="009171E4"/>
    <w:rsid w:val="00922C05"/>
    <w:rsid w:val="0095456C"/>
    <w:rsid w:val="00955A05"/>
    <w:rsid w:val="00956EE1"/>
    <w:rsid w:val="009667B0"/>
    <w:rsid w:val="0096780E"/>
    <w:rsid w:val="00971C2B"/>
    <w:rsid w:val="0097273C"/>
    <w:rsid w:val="00974D57"/>
    <w:rsid w:val="00982FAD"/>
    <w:rsid w:val="009839A0"/>
    <w:rsid w:val="00993790"/>
    <w:rsid w:val="009A14D7"/>
    <w:rsid w:val="009A2792"/>
    <w:rsid w:val="009A33BD"/>
    <w:rsid w:val="009A63DB"/>
    <w:rsid w:val="009A76BE"/>
    <w:rsid w:val="009B73C6"/>
    <w:rsid w:val="009B7B35"/>
    <w:rsid w:val="009C2123"/>
    <w:rsid w:val="009C2BA5"/>
    <w:rsid w:val="009C7A06"/>
    <w:rsid w:val="009E0818"/>
    <w:rsid w:val="009E6595"/>
    <w:rsid w:val="009F6E96"/>
    <w:rsid w:val="00A03ABD"/>
    <w:rsid w:val="00A0591D"/>
    <w:rsid w:val="00A06AE5"/>
    <w:rsid w:val="00A264C7"/>
    <w:rsid w:val="00A309A2"/>
    <w:rsid w:val="00A4639C"/>
    <w:rsid w:val="00A57549"/>
    <w:rsid w:val="00A665A8"/>
    <w:rsid w:val="00A74A41"/>
    <w:rsid w:val="00A808EA"/>
    <w:rsid w:val="00A933C5"/>
    <w:rsid w:val="00A93F5B"/>
    <w:rsid w:val="00AA11DE"/>
    <w:rsid w:val="00AA5337"/>
    <w:rsid w:val="00AA6B37"/>
    <w:rsid w:val="00AC1779"/>
    <w:rsid w:val="00AD78E9"/>
    <w:rsid w:val="00AE1D9B"/>
    <w:rsid w:val="00AE6D07"/>
    <w:rsid w:val="00AE770D"/>
    <w:rsid w:val="00AF6246"/>
    <w:rsid w:val="00B02989"/>
    <w:rsid w:val="00B044A6"/>
    <w:rsid w:val="00B04C33"/>
    <w:rsid w:val="00B06DD6"/>
    <w:rsid w:val="00B10069"/>
    <w:rsid w:val="00B14562"/>
    <w:rsid w:val="00B177C9"/>
    <w:rsid w:val="00B2459C"/>
    <w:rsid w:val="00B27A33"/>
    <w:rsid w:val="00B316C6"/>
    <w:rsid w:val="00B34DDB"/>
    <w:rsid w:val="00B35487"/>
    <w:rsid w:val="00B35771"/>
    <w:rsid w:val="00B40E8F"/>
    <w:rsid w:val="00B40F66"/>
    <w:rsid w:val="00B4461E"/>
    <w:rsid w:val="00B515F4"/>
    <w:rsid w:val="00B52B54"/>
    <w:rsid w:val="00B62CC0"/>
    <w:rsid w:val="00B64F22"/>
    <w:rsid w:val="00B8509D"/>
    <w:rsid w:val="00B9054B"/>
    <w:rsid w:val="00B91D4D"/>
    <w:rsid w:val="00BA351C"/>
    <w:rsid w:val="00BA3EB1"/>
    <w:rsid w:val="00BA6335"/>
    <w:rsid w:val="00BB08AF"/>
    <w:rsid w:val="00BB351C"/>
    <w:rsid w:val="00BC189C"/>
    <w:rsid w:val="00BC7449"/>
    <w:rsid w:val="00BD51BD"/>
    <w:rsid w:val="00BE2519"/>
    <w:rsid w:val="00BE5B38"/>
    <w:rsid w:val="00BF3226"/>
    <w:rsid w:val="00BF71D2"/>
    <w:rsid w:val="00C300C7"/>
    <w:rsid w:val="00C3417C"/>
    <w:rsid w:val="00C34DA7"/>
    <w:rsid w:val="00C356AE"/>
    <w:rsid w:val="00C41943"/>
    <w:rsid w:val="00C437F0"/>
    <w:rsid w:val="00C4653B"/>
    <w:rsid w:val="00C51FC2"/>
    <w:rsid w:val="00C7040D"/>
    <w:rsid w:val="00C70C5E"/>
    <w:rsid w:val="00C76B3E"/>
    <w:rsid w:val="00C84B25"/>
    <w:rsid w:val="00C84F2C"/>
    <w:rsid w:val="00C85328"/>
    <w:rsid w:val="00C912A3"/>
    <w:rsid w:val="00C9234A"/>
    <w:rsid w:val="00C9566B"/>
    <w:rsid w:val="00C97E91"/>
    <w:rsid w:val="00CA7A6A"/>
    <w:rsid w:val="00CB004C"/>
    <w:rsid w:val="00CB0D41"/>
    <w:rsid w:val="00CB1BAA"/>
    <w:rsid w:val="00CC3061"/>
    <w:rsid w:val="00CC32A6"/>
    <w:rsid w:val="00CD32E6"/>
    <w:rsid w:val="00CE308E"/>
    <w:rsid w:val="00CE4C7F"/>
    <w:rsid w:val="00CE5D51"/>
    <w:rsid w:val="00CF18FE"/>
    <w:rsid w:val="00CF369B"/>
    <w:rsid w:val="00CF56D4"/>
    <w:rsid w:val="00CF5ACF"/>
    <w:rsid w:val="00D0307C"/>
    <w:rsid w:val="00D20112"/>
    <w:rsid w:val="00D304B8"/>
    <w:rsid w:val="00D30828"/>
    <w:rsid w:val="00D30D68"/>
    <w:rsid w:val="00D355F5"/>
    <w:rsid w:val="00D378DF"/>
    <w:rsid w:val="00D40430"/>
    <w:rsid w:val="00D40BE1"/>
    <w:rsid w:val="00D40FFA"/>
    <w:rsid w:val="00D41A54"/>
    <w:rsid w:val="00D42B7B"/>
    <w:rsid w:val="00D578C2"/>
    <w:rsid w:val="00D6467F"/>
    <w:rsid w:val="00D7028C"/>
    <w:rsid w:val="00D705C7"/>
    <w:rsid w:val="00D7170D"/>
    <w:rsid w:val="00D81041"/>
    <w:rsid w:val="00D90025"/>
    <w:rsid w:val="00DA1557"/>
    <w:rsid w:val="00DA3932"/>
    <w:rsid w:val="00DB0006"/>
    <w:rsid w:val="00DC2B65"/>
    <w:rsid w:val="00DC2C17"/>
    <w:rsid w:val="00DC3383"/>
    <w:rsid w:val="00DC4390"/>
    <w:rsid w:val="00DC4E0A"/>
    <w:rsid w:val="00DC56C7"/>
    <w:rsid w:val="00DC7504"/>
    <w:rsid w:val="00DD06DB"/>
    <w:rsid w:val="00DD26BF"/>
    <w:rsid w:val="00DD6AD5"/>
    <w:rsid w:val="00DE25E6"/>
    <w:rsid w:val="00DE6047"/>
    <w:rsid w:val="00DF0FD1"/>
    <w:rsid w:val="00DF5606"/>
    <w:rsid w:val="00DF6D4A"/>
    <w:rsid w:val="00E0677E"/>
    <w:rsid w:val="00E1782B"/>
    <w:rsid w:val="00E22592"/>
    <w:rsid w:val="00E416C3"/>
    <w:rsid w:val="00E46783"/>
    <w:rsid w:val="00E54652"/>
    <w:rsid w:val="00E6074B"/>
    <w:rsid w:val="00E62912"/>
    <w:rsid w:val="00E91C46"/>
    <w:rsid w:val="00E92E6A"/>
    <w:rsid w:val="00E9519C"/>
    <w:rsid w:val="00EA149A"/>
    <w:rsid w:val="00EA4965"/>
    <w:rsid w:val="00EB234D"/>
    <w:rsid w:val="00EC146F"/>
    <w:rsid w:val="00EC4443"/>
    <w:rsid w:val="00EE539B"/>
    <w:rsid w:val="00F075FA"/>
    <w:rsid w:val="00F13C85"/>
    <w:rsid w:val="00F258A1"/>
    <w:rsid w:val="00F31361"/>
    <w:rsid w:val="00F31B0B"/>
    <w:rsid w:val="00F40DB2"/>
    <w:rsid w:val="00F458C8"/>
    <w:rsid w:val="00F478E5"/>
    <w:rsid w:val="00F529DB"/>
    <w:rsid w:val="00F57B4D"/>
    <w:rsid w:val="00F601A5"/>
    <w:rsid w:val="00F61068"/>
    <w:rsid w:val="00F636D9"/>
    <w:rsid w:val="00F67C5E"/>
    <w:rsid w:val="00F732CC"/>
    <w:rsid w:val="00F872A3"/>
    <w:rsid w:val="00F96F04"/>
    <w:rsid w:val="00FB1521"/>
    <w:rsid w:val="00FB3882"/>
    <w:rsid w:val="00FD629B"/>
    <w:rsid w:val="00FE4B2B"/>
    <w:rsid w:val="00FE6CE9"/>
    <w:rsid w:val="00FE7B94"/>
    <w:rsid w:val="00FF271E"/>
    <w:rsid w:val="00FF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BC486"/>
  <w15:chartTrackingRefBased/>
  <w15:docId w15:val="{0FE68C25-77A2-7848-8E8B-19247C07A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0C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C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C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C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C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C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C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C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C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C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C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C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C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C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C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C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C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C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C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C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C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C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C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C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C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C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C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C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CB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F0C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8F0CB0"/>
  </w:style>
  <w:style w:type="character" w:customStyle="1" w:styleId="eop">
    <w:name w:val="eop"/>
    <w:basedOn w:val="DefaultParagraphFont"/>
    <w:rsid w:val="008F0CB0"/>
  </w:style>
  <w:style w:type="character" w:customStyle="1" w:styleId="apple-converted-space">
    <w:name w:val="apple-converted-space"/>
    <w:basedOn w:val="DefaultParagraphFont"/>
    <w:rsid w:val="000C3021"/>
  </w:style>
  <w:style w:type="character" w:styleId="HTMLCode">
    <w:name w:val="HTML Code"/>
    <w:basedOn w:val="DefaultParagraphFont"/>
    <w:uiPriority w:val="99"/>
    <w:semiHidden/>
    <w:unhideWhenUsed/>
    <w:rsid w:val="0095456C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7D1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5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0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60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04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10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85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4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6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00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23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2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46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8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4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91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17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1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75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92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46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20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9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15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4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2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5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15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3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09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9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37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82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17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9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2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1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24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0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55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4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8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13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77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1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3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8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0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1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74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67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24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7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7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7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55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0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7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4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09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1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979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7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0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5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9332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24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9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77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65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5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92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8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3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95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66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9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25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1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58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5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2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46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7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3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6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06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83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2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82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0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4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05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78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19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49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9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1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43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94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2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39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8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5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6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9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6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24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14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0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36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9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8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13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40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37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63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48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002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2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9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8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54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89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87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89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8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8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70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0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30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6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3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01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1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1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8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9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49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65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66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30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98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44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2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59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92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39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1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28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46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2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4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4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5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7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3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2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5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33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4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74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8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8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65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4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2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2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1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55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94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878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2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ca061a-841c-4579-99ea-0b7f98fe04d8" xsi:nil="true"/>
    <lcf76f155ced4ddcb4097134ff3c332f xmlns="0ebec629-54ba-45c5-95ff-c23b301131b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EA5302B9BA0E4DBF5F7397E62DB9F1" ma:contentTypeVersion="9" ma:contentTypeDescription="Create a new document." ma:contentTypeScope="" ma:versionID="e9262c07aa845da6ff401e51988e9d2d">
  <xsd:schema xmlns:xsd="http://www.w3.org/2001/XMLSchema" xmlns:xs="http://www.w3.org/2001/XMLSchema" xmlns:p="http://schemas.microsoft.com/office/2006/metadata/properties" xmlns:ns2="0ebec629-54ba-45c5-95ff-c23b301131b7" xmlns:ns3="68ca061a-841c-4579-99ea-0b7f98fe04d8" targetNamespace="http://schemas.microsoft.com/office/2006/metadata/properties" ma:root="true" ma:fieldsID="13af575f4b07a24868fbe60cdbe95cd7" ns2:_="" ns3:_="">
    <xsd:import namespace="0ebec629-54ba-45c5-95ff-c23b301131b7"/>
    <xsd:import namespace="68ca061a-841c-4579-99ea-0b7f98fe04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ec629-54ba-45c5-95ff-c23b301131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a061a-841c-4579-99ea-0b7f98fe04d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6725e69-ecb4-4304-9b42-2126a187eddd}" ma:internalName="TaxCatchAll" ma:showField="CatchAllData" ma:web="68ca061a-841c-4579-99ea-0b7f98fe04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137898-B36B-42E5-B565-DABB417DA276}">
  <ds:schemaRefs>
    <ds:schemaRef ds:uri="http://schemas.microsoft.com/office/2006/metadata/properties"/>
    <ds:schemaRef ds:uri="http://schemas.microsoft.com/office/infopath/2007/PartnerControls"/>
    <ds:schemaRef ds:uri="68ca061a-841c-4579-99ea-0b7f98fe04d8"/>
    <ds:schemaRef ds:uri="0ebec629-54ba-45c5-95ff-c23b301131b7"/>
  </ds:schemaRefs>
</ds:datastoreItem>
</file>

<file path=customXml/itemProps2.xml><?xml version="1.0" encoding="utf-8"?>
<ds:datastoreItem xmlns:ds="http://schemas.openxmlformats.org/officeDocument/2006/customXml" ds:itemID="{F36B9163-22F3-40F0-BE25-4CEE0A38DE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bec629-54ba-45c5-95ff-c23b301131b7"/>
    <ds:schemaRef ds:uri="68ca061a-841c-4579-99ea-0b7f98fe04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0B80EF-B650-4F35-939A-928C12DE3F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5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Escott-Price</dc:creator>
  <cp:keywords/>
  <dc:description/>
  <cp:lastModifiedBy>Valentina Escott-Price</cp:lastModifiedBy>
  <cp:revision>21</cp:revision>
  <dcterms:created xsi:type="dcterms:W3CDTF">2026-04-10T12:57:00Z</dcterms:created>
  <dcterms:modified xsi:type="dcterms:W3CDTF">2026-06-0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EA5302B9BA0E4DBF5F7397E62DB9F1</vt:lpwstr>
  </property>
  <property fmtid="{D5CDD505-2E9C-101B-9397-08002B2CF9AE}" pid="3" name="MediaServiceImageTags">
    <vt:lpwstr/>
  </property>
</Properties>
</file>